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rPr>
          <w:rFonts w:asciiTheme="minorHAnsi" w:eastAsiaTheme="minorHAnsi" w:hAnsiTheme="minorHAnsi" w:cstheme="minorHAnsi"/>
          <w:b/>
          <w:color w:val="auto"/>
          <w:sz w:val="22"/>
          <w:szCs w:val="22"/>
          <w:lang w:eastAsia="en-US"/>
        </w:rPr>
        <w:id w:val="-1273626090"/>
        <w:docPartObj>
          <w:docPartGallery w:val="Table of Contents"/>
          <w:docPartUnique/>
        </w:docPartObj>
      </w:sdtPr>
      <w:sdtEndPr>
        <w:rPr>
          <w:rFonts w:cstheme="minorBidi"/>
          <w:b w:val="0"/>
          <w:bCs/>
        </w:rPr>
      </w:sdtEndPr>
      <w:sdtContent>
        <w:p w:rsidR="00F65EE7" w:rsidRPr="00F65EE7" w:rsidRDefault="00F65EE7">
          <w:pPr>
            <w:pStyle w:val="Overskrift"/>
            <w:rPr>
              <w:rFonts w:asciiTheme="minorHAnsi" w:hAnsiTheme="minorHAnsi" w:cstheme="minorHAnsi"/>
              <w:b/>
              <w:color w:val="auto"/>
              <w:lang w:val="en-US"/>
            </w:rPr>
          </w:pPr>
          <w:r w:rsidRPr="00F65EE7">
            <w:rPr>
              <w:rFonts w:asciiTheme="minorHAnsi" w:hAnsiTheme="minorHAnsi" w:cstheme="minorHAnsi"/>
              <w:b/>
              <w:color w:val="auto"/>
              <w:lang w:val="en-US"/>
            </w:rPr>
            <w:t>Supplementary material</w:t>
          </w:r>
        </w:p>
        <w:p w:rsidR="00F65EE7" w:rsidRDefault="00F65EE7" w:rsidP="00F65EE7">
          <w:pPr>
            <w:rPr>
              <w:sz w:val="28"/>
              <w:lang w:val="en-GB"/>
            </w:rPr>
          </w:pPr>
          <w:bookmarkStart w:id="0" w:name="_Hlk156553288"/>
          <w:bookmarkEnd w:id="0"/>
          <w:r w:rsidRPr="00A50D81">
            <w:rPr>
              <w:sz w:val="28"/>
              <w:lang w:val="en-GB"/>
            </w:rPr>
            <w:t xml:space="preserve">Safety of BNT162b2 mRNA COVID-19 vaccine batches: </w:t>
          </w:r>
          <w:r>
            <w:rPr>
              <w:sz w:val="28"/>
              <w:lang w:val="en-GB"/>
            </w:rPr>
            <w:t xml:space="preserve">A </w:t>
          </w:r>
          <w:r w:rsidRPr="00A50D81">
            <w:rPr>
              <w:sz w:val="28"/>
              <w:lang w:val="en-GB"/>
            </w:rPr>
            <w:t>nationwide cohort study</w:t>
          </w:r>
        </w:p>
        <w:p w:rsidR="00F65EE7" w:rsidRPr="00F65EE7" w:rsidRDefault="00F65EE7" w:rsidP="00F65EE7">
          <w:pPr>
            <w:rPr>
              <w:sz w:val="28"/>
              <w:lang w:val="en-GB"/>
            </w:rPr>
          </w:pPr>
        </w:p>
        <w:p w:rsidR="00F65EE7" w:rsidRPr="00F65EE7" w:rsidRDefault="00F65EE7">
          <w:pPr>
            <w:pStyle w:val="Overskrift"/>
            <w:rPr>
              <w:rFonts w:asciiTheme="minorHAnsi" w:hAnsiTheme="minorHAnsi" w:cstheme="minorHAnsi"/>
              <w:b/>
              <w:color w:val="auto"/>
              <w:sz w:val="24"/>
              <w:lang w:val="en-US"/>
            </w:rPr>
          </w:pPr>
          <w:r w:rsidRPr="00F65EE7">
            <w:rPr>
              <w:rFonts w:asciiTheme="minorHAnsi" w:hAnsiTheme="minorHAnsi" w:cstheme="minorHAnsi"/>
              <w:b/>
              <w:color w:val="auto"/>
              <w:sz w:val="24"/>
              <w:lang w:val="en-US"/>
            </w:rPr>
            <w:t>Table of contents</w:t>
          </w:r>
        </w:p>
        <w:p w:rsidR="00F65EE7" w:rsidRPr="00F65EE7" w:rsidRDefault="00F65EE7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r w:rsidRPr="00F65EE7">
            <w:fldChar w:fldCharType="begin"/>
          </w:r>
          <w:r w:rsidRPr="00F65EE7">
            <w:instrText xml:space="preserve"> TOC \o "1-3" \h \z \u </w:instrText>
          </w:r>
          <w:r w:rsidRPr="00F65EE7">
            <w:fldChar w:fldCharType="separate"/>
          </w:r>
          <w:hyperlink w:anchor="_Toc158715935" w:history="1">
            <w:r w:rsidRPr="00F65EE7">
              <w:rPr>
                <w:rStyle w:val="Hyperlink"/>
                <w:rFonts w:ascii="Calibri" w:hAnsi="Calibri" w:cs="Calibri"/>
                <w:noProof/>
                <w:lang w:val="en-US"/>
              </w:rPr>
              <w:t>Supplementary table S1: Outcome definitions</w:t>
            </w:r>
            <w:r w:rsidRPr="00F65EE7">
              <w:rPr>
                <w:noProof/>
                <w:webHidden/>
              </w:rPr>
              <w:tab/>
            </w:r>
            <w:r w:rsidRPr="00F65EE7">
              <w:rPr>
                <w:noProof/>
                <w:webHidden/>
              </w:rPr>
              <w:fldChar w:fldCharType="begin"/>
            </w:r>
            <w:r w:rsidRPr="00F65EE7">
              <w:rPr>
                <w:noProof/>
                <w:webHidden/>
              </w:rPr>
              <w:instrText xml:space="preserve"> PAGEREF _Toc158715935 \h </w:instrText>
            </w:r>
            <w:r w:rsidRPr="00F65EE7">
              <w:rPr>
                <w:noProof/>
                <w:webHidden/>
              </w:rPr>
            </w:r>
            <w:r w:rsidRPr="00F65EE7">
              <w:rPr>
                <w:noProof/>
                <w:webHidden/>
              </w:rPr>
              <w:fldChar w:fldCharType="separate"/>
            </w:r>
            <w:r w:rsidRPr="00F65EE7">
              <w:rPr>
                <w:noProof/>
                <w:webHidden/>
              </w:rPr>
              <w:t>2</w:t>
            </w:r>
            <w:r w:rsidRPr="00F65EE7">
              <w:rPr>
                <w:noProof/>
                <w:webHidden/>
              </w:rPr>
              <w:fldChar w:fldCharType="end"/>
            </w:r>
          </w:hyperlink>
        </w:p>
        <w:p w:rsidR="00F65EE7" w:rsidRPr="00F65EE7" w:rsidRDefault="00C23945">
          <w:pPr>
            <w:pStyle w:val="Indholdsfortegnelse1"/>
            <w:tabs>
              <w:tab w:val="right" w:leader="dot" w:pos="9628"/>
            </w:tabs>
            <w:rPr>
              <w:rFonts w:eastAsiaTheme="minorEastAsia"/>
              <w:noProof/>
              <w:lang w:eastAsia="da-DK"/>
            </w:rPr>
          </w:pPr>
          <w:hyperlink w:anchor="_Toc158715936" w:history="1">
            <w:r w:rsidR="00F65EE7" w:rsidRPr="00F65EE7">
              <w:rPr>
                <w:rStyle w:val="Hyperlink"/>
                <w:rFonts w:cstheme="minorHAnsi"/>
                <w:noProof/>
                <w:lang w:val="en-US"/>
              </w:rPr>
              <w:t>Supplementary figure 1: Flowchart of study population</w:t>
            </w:r>
            <w:r w:rsidR="00F65EE7" w:rsidRPr="00F65EE7">
              <w:rPr>
                <w:noProof/>
                <w:webHidden/>
              </w:rPr>
              <w:tab/>
            </w:r>
            <w:r w:rsidR="00F65EE7" w:rsidRPr="00F65EE7">
              <w:rPr>
                <w:noProof/>
                <w:webHidden/>
              </w:rPr>
              <w:fldChar w:fldCharType="begin"/>
            </w:r>
            <w:r w:rsidR="00F65EE7" w:rsidRPr="00F65EE7">
              <w:rPr>
                <w:noProof/>
                <w:webHidden/>
              </w:rPr>
              <w:instrText xml:space="preserve"> PAGEREF _Toc158715936 \h </w:instrText>
            </w:r>
            <w:r w:rsidR="00F65EE7" w:rsidRPr="00F65EE7">
              <w:rPr>
                <w:noProof/>
                <w:webHidden/>
              </w:rPr>
            </w:r>
            <w:r w:rsidR="00F65EE7" w:rsidRPr="00F65EE7">
              <w:rPr>
                <w:noProof/>
                <w:webHidden/>
              </w:rPr>
              <w:fldChar w:fldCharType="separate"/>
            </w:r>
            <w:r w:rsidR="00F65EE7" w:rsidRPr="00F65EE7">
              <w:rPr>
                <w:noProof/>
                <w:webHidden/>
              </w:rPr>
              <w:t>3</w:t>
            </w:r>
            <w:r w:rsidR="00F65EE7" w:rsidRPr="00F65EE7">
              <w:rPr>
                <w:noProof/>
                <w:webHidden/>
              </w:rPr>
              <w:fldChar w:fldCharType="end"/>
            </w:r>
          </w:hyperlink>
        </w:p>
        <w:p w:rsidR="00F65EE7" w:rsidRPr="00F65EE7" w:rsidRDefault="00F65EE7">
          <w:r w:rsidRPr="00F65EE7">
            <w:rPr>
              <w:bCs/>
            </w:rPr>
            <w:fldChar w:fldCharType="end"/>
          </w:r>
        </w:p>
      </w:sdtContent>
    </w:sdt>
    <w:p w:rsidR="00F65EE7" w:rsidRDefault="00F65EE7">
      <w:pPr>
        <w:rPr>
          <w:rFonts w:ascii="Calibri" w:eastAsiaTheme="majorEastAsia" w:hAnsi="Calibri" w:cs="Calibri"/>
          <w:b/>
          <w:sz w:val="32"/>
          <w:szCs w:val="32"/>
          <w:lang w:val="en-US"/>
        </w:rPr>
      </w:pPr>
      <w:r>
        <w:rPr>
          <w:rFonts w:ascii="Calibri" w:hAnsi="Calibri" w:cs="Calibri"/>
          <w:b/>
          <w:lang w:val="en-US"/>
        </w:rPr>
        <w:br w:type="page"/>
      </w:r>
    </w:p>
    <w:p w:rsidR="00736D0C" w:rsidRPr="00F65EE7" w:rsidRDefault="00BF4BC9" w:rsidP="00BF4BC9">
      <w:pPr>
        <w:pStyle w:val="Overskrift1"/>
        <w:rPr>
          <w:rFonts w:ascii="Calibri" w:hAnsi="Calibri" w:cs="Calibri"/>
          <w:b/>
          <w:color w:val="auto"/>
          <w:sz w:val="24"/>
          <w:lang w:val="en-US"/>
        </w:rPr>
      </w:pPr>
      <w:bookmarkStart w:id="1" w:name="_Toc158715935"/>
      <w:r w:rsidRPr="00F65EE7">
        <w:rPr>
          <w:rFonts w:ascii="Calibri" w:hAnsi="Calibri" w:cs="Calibri"/>
          <w:b/>
          <w:color w:val="auto"/>
          <w:sz w:val="24"/>
          <w:lang w:val="en-US"/>
        </w:rPr>
        <w:lastRenderedPageBreak/>
        <w:t xml:space="preserve">Supplementary table </w:t>
      </w:r>
      <w:r w:rsidR="00E24308" w:rsidRPr="00F65EE7">
        <w:rPr>
          <w:rFonts w:ascii="Calibri" w:hAnsi="Calibri" w:cs="Calibri"/>
          <w:b/>
          <w:color w:val="auto"/>
          <w:sz w:val="24"/>
          <w:lang w:val="en-US"/>
        </w:rPr>
        <w:t>S</w:t>
      </w:r>
      <w:r w:rsidRPr="00F65EE7">
        <w:rPr>
          <w:rFonts w:ascii="Calibri" w:hAnsi="Calibri" w:cs="Calibri"/>
          <w:b/>
          <w:color w:val="auto"/>
          <w:sz w:val="24"/>
          <w:lang w:val="en-US"/>
        </w:rPr>
        <w:t xml:space="preserve">1: </w:t>
      </w:r>
      <w:r w:rsidR="00E24308" w:rsidRPr="00F65EE7">
        <w:rPr>
          <w:rFonts w:ascii="Calibri" w:hAnsi="Calibri" w:cs="Calibri"/>
          <w:b/>
          <w:color w:val="auto"/>
          <w:sz w:val="24"/>
          <w:lang w:val="en-US"/>
        </w:rPr>
        <w:t xml:space="preserve">Outcome </w:t>
      </w:r>
      <w:r w:rsidR="00F65EE7" w:rsidRPr="00F65EE7">
        <w:rPr>
          <w:rFonts w:ascii="Calibri" w:hAnsi="Calibri" w:cs="Calibri"/>
          <w:b/>
          <w:color w:val="auto"/>
          <w:sz w:val="24"/>
          <w:lang w:val="en-US"/>
        </w:rPr>
        <w:t>definitions</w:t>
      </w:r>
      <w:bookmarkEnd w:id="1"/>
    </w:p>
    <w:p w:rsidR="00E24308" w:rsidRPr="00E24308" w:rsidRDefault="00E24308" w:rsidP="00E24308">
      <w:pPr>
        <w:rPr>
          <w:rFonts w:ascii="Calibri" w:hAnsi="Calibri" w:cs="Calibri"/>
          <w:lang w:val="en-US"/>
        </w:rPr>
      </w:pP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4814"/>
      </w:tblGrid>
      <w:tr w:rsidR="00BF4BC9" w:rsidRPr="00E24308" w:rsidTr="00E24308"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  <w:b/>
              </w:rPr>
            </w:pPr>
            <w:proofErr w:type="spellStart"/>
            <w:r w:rsidRPr="00E24308">
              <w:rPr>
                <w:rFonts w:ascii="Calibri" w:hAnsi="Calibri" w:cs="Calibri"/>
                <w:b/>
              </w:rPr>
              <w:t>Outcomes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  <w:b/>
              </w:rPr>
            </w:pPr>
            <w:r w:rsidRPr="00E24308">
              <w:rPr>
                <w:rFonts w:ascii="Calibri" w:hAnsi="Calibri" w:cs="Calibri"/>
                <w:b/>
              </w:rPr>
              <w:t xml:space="preserve">ICD-10 </w:t>
            </w:r>
            <w:proofErr w:type="spellStart"/>
            <w:r w:rsidRPr="00E24308">
              <w:rPr>
                <w:rFonts w:ascii="Calibri" w:hAnsi="Calibri" w:cs="Calibri"/>
                <w:b/>
              </w:rPr>
              <w:t>codes</w:t>
            </w:r>
            <w:proofErr w:type="spellEnd"/>
          </w:p>
        </w:tc>
      </w:tr>
      <w:tr w:rsidR="00BF4BC9" w:rsidRPr="00E24308" w:rsidTr="00E24308">
        <w:tc>
          <w:tcPr>
            <w:tcW w:w="4814" w:type="dxa"/>
            <w:tcBorders>
              <w:top w:val="single" w:sz="4" w:space="0" w:color="auto"/>
            </w:tcBorders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naphylaxis</w:t>
            </w:r>
            <w:proofErr w:type="spellEnd"/>
          </w:p>
        </w:tc>
        <w:tc>
          <w:tcPr>
            <w:tcW w:w="4814" w:type="dxa"/>
            <w:tcBorders>
              <w:top w:val="single" w:sz="4" w:space="0" w:color="auto"/>
            </w:tcBorders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T782, T783, T805, T886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Ischemic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cardiac</w:t>
            </w:r>
            <w:proofErr w:type="spellEnd"/>
            <w:r w:rsidRPr="00E24308">
              <w:rPr>
                <w:rFonts w:ascii="Calibri" w:hAnsi="Calibri" w:cs="Calibri"/>
              </w:rPr>
              <w:t xml:space="preserve"> event</w:t>
            </w:r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20-I251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Cerebrovascular</w:t>
            </w:r>
            <w:proofErr w:type="spellEnd"/>
            <w:r w:rsidRPr="00E24308">
              <w:rPr>
                <w:rFonts w:ascii="Calibri" w:hAnsi="Calibri" w:cs="Calibri"/>
              </w:rPr>
              <w:t xml:space="preserve"> event</w:t>
            </w:r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60-66, G450-G453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rterial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thromboembolism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74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 xml:space="preserve">Deep </w:t>
            </w:r>
            <w:proofErr w:type="spellStart"/>
            <w:r w:rsidRPr="00E24308">
              <w:rPr>
                <w:rFonts w:ascii="Calibri" w:hAnsi="Calibri" w:cs="Calibri"/>
              </w:rPr>
              <w:t>venous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thrombos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80-82 (not I800, I808C, or I821)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Pulmonary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embolism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26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Myocarditis</w:t>
            </w:r>
            <w:proofErr w:type="spellEnd"/>
            <w:r w:rsidRPr="00E24308">
              <w:rPr>
                <w:rFonts w:ascii="Calibri" w:hAnsi="Calibri" w:cs="Calibri"/>
              </w:rPr>
              <w:t xml:space="preserve"> or </w:t>
            </w:r>
            <w:proofErr w:type="spellStart"/>
            <w:r w:rsidRPr="00E24308">
              <w:rPr>
                <w:rFonts w:ascii="Calibri" w:hAnsi="Calibri" w:cs="Calibri"/>
              </w:rPr>
              <w:t>pericard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300, I308, I309, I328, I401, I408, I409, I418, I514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 xml:space="preserve">Cerebral </w:t>
            </w:r>
            <w:proofErr w:type="spellStart"/>
            <w:r w:rsidRPr="00E24308">
              <w:rPr>
                <w:rFonts w:ascii="Calibri" w:hAnsi="Calibri" w:cs="Calibri"/>
              </w:rPr>
              <w:t>venous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thrombos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636, I676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Thrombocytopenia</w:t>
            </w:r>
            <w:proofErr w:type="spellEnd"/>
            <w:r w:rsidRPr="00E24308">
              <w:rPr>
                <w:rFonts w:ascii="Calibri" w:hAnsi="Calibri" w:cs="Calibri"/>
              </w:rPr>
              <w:t xml:space="preserve"> or </w:t>
            </w:r>
            <w:proofErr w:type="spellStart"/>
            <w:r w:rsidRPr="00E24308">
              <w:rPr>
                <w:rFonts w:ascii="Calibri" w:hAnsi="Calibri" w:cs="Calibri"/>
              </w:rPr>
              <w:t>coagulative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disorder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  <w:lang w:val="en-US"/>
              </w:rPr>
            </w:pPr>
            <w:r w:rsidRPr="00E24308">
              <w:rPr>
                <w:rFonts w:ascii="Calibri" w:hAnsi="Calibri" w:cs="Calibri"/>
                <w:lang w:val="en-US"/>
              </w:rPr>
              <w:t>D65, D683, D686, D688-689, D690, D693-D699 (not D697 or D698A)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Guillain-Barré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syndrome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G610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Bell’s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palsy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G510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Transverse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myel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G373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Encephalomyelitis</w:t>
            </w:r>
            <w:proofErr w:type="spellEnd"/>
            <w:r w:rsidRPr="00E24308">
              <w:rPr>
                <w:rFonts w:ascii="Calibri" w:hAnsi="Calibri" w:cs="Calibri"/>
              </w:rPr>
              <w:t xml:space="preserve"> or </w:t>
            </w:r>
            <w:proofErr w:type="spellStart"/>
            <w:r w:rsidRPr="00E24308">
              <w:rPr>
                <w:rFonts w:ascii="Calibri" w:hAnsi="Calibri" w:cs="Calibri"/>
              </w:rPr>
              <w:t>encephal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G040, G040A, G048, G049, G058, G361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Narcolepsy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G474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Appendicitis</w:t>
            </w:r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K35-K37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septic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arthr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M10, M119, M130, M131, M139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Type 1 diabetes mellitus</w:t>
            </w:r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E10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Subacute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thyroid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E061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 xml:space="preserve">Heart </w:t>
            </w:r>
            <w:proofErr w:type="spellStart"/>
            <w:r w:rsidRPr="00E24308">
              <w:rPr>
                <w:rFonts w:ascii="Calibri" w:hAnsi="Calibri" w:cs="Calibri"/>
              </w:rPr>
              <w:t>failure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110, I420, I426-I429, I50, J81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rrythmia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44-I49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cute</w:t>
            </w:r>
            <w:proofErr w:type="spellEnd"/>
            <w:r w:rsidRPr="00E24308">
              <w:rPr>
                <w:rFonts w:ascii="Calibri" w:hAnsi="Calibri" w:cs="Calibri"/>
              </w:rPr>
              <w:t xml:space="preserve"> liver </w:t>
            </w:r>
            <w:proofErr w:type="spellStart"/>
            <w:r w:rsidRPr="00E24308">
              <w:rPr>
                <w:rFonts w:ascii="Calibri" w:hAnsi="Calibri" w:cs="Calibri"/>
              </w:rPr>
              <w:t>failure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K71, K72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cute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kidney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failure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D593, I12, I13, N00-N02, N04-N05, N08, N10, N141, N142, N144, N17, N19, R34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cute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pancreat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K850, K853, K858, K859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Erythema</w:t>
            </w:r>
            <w:proofErr w:type="spellEnd"/>
            <w:r w:rsidRPr="00E24308">
              <w:rPr>
                <w:rFonts w:ascii="Calibri" w:hAnsi="Calibri" w:cs="Calibri"/>
              </w:rPr>
              <w:t xml:space="preserve"> multiforme</w:t>
            </w:r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L51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Seizure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G40, G41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Arterial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Aneurysm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I71, I72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Uveiti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H20, H30</w:t>
            </w: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  <w:i/>
              </w:rPr>
            </w:pPr>
            <w:r w:rsidRPr="00E24308">
              <w:rPr>
                <w:rFonts w:ascii="Calibri" w:hAnsi="Calibri" w:cs="Calibri"/>
                <w:i/>
              </w:rPr>
              <w:t xml:space="preserve">Negative </w:t>
            </w:r>
            <w:proofErr w:type="spellStart"/>
            <w:r w:rsidRPr="00E24308">
              <w:rPr>
                <w:rFonts w:ascii="Calibri" w:hAnsi="Calibri" w:cs="Calibri"/>
                <w:i/>
              </w:rPr>
              <w:t>control</w:t>
            </w:r>
            <w:proofErr w:type="spellEnd"/>
            <w:r w:rsidRPr="00E24308">
              <w:rPr>
                <w:rFonts w:ascii="Calibri" w:hAnsi="Calibri" w:cs="Calibri"/>
                <w:i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  <w:i/>
              </w:rPr>
              <w:t>outcomes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BF4BC9" w:rsidRPr="00E24308" w:rsidTr="00E24308"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Osteoarthritis</w:t>
            </w:r>
            <w:proofErr w:type="spellEnd"/>
            <w:r w:rsidRPr="00E24308">
              <w:rPr>
                <w:rFonts w:ascii="Calibri" w:hAnsi="Calibri" w:cs="Calibri"/>
              </w:rPr>
              <w:t xml:space="preserve"> of the </w:t>
            </w:r>
            <w:proofErr w:type="spellStart"/>
            <w:r w:rsidRPr="00E24308">
              <w:rPr>
                <w:rFonts w:ascii="Calibri" w:hAnsi="Calibri" w:cs="Calibri"/>
              </w:rPr>
              <w:t>knee</w:t>
            </w:r>
            <w:proofErr w:type="spellEnd"/>
          </w:p>
        </w:tc>
        <w:tc>
          <w:tcPr>
            <w:tcW w:w="4814" w:type="dxa"/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M17</w:t>
            </w:r>
          </w:p>
        </w:tc>
      </w:tr>
      <w:tr w:rsidR="00BF4BC9" w:rsidRPr="00E24308" w:rsidTr="00E24308">
        <w:tc>
          <w:tcPr>
            <w:tcW w:w="4814" w:type="dxa"/>
            <w:tcBorders>
              <w:bottom w:val="single" w:sz="4" w:space="0" w:color="auto"/>
            </w:tcBorders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proofErr w:type="spellStart"/>
            <w:r w:rsidRPr="00E24308">
              <w:rPr>
                <w:rFonts w:ascii="Calibri" w:hAnsi="Calibri" w:cs="Calibri"/>
              </w:rPr>
              <w:t>Femur</w:t>
            </w:r>
            <w:proofErr w:type="spellEnd"/>
            <w:r w:rsidRPr="00E24308">
              <w:rPr>
                <w:rFonts w:ascii="Calibri" w:hAnsi="Calibri" w:cs="Calibri"/>
              </w:rPr>
              <w:t xml:space="preserve"> </w:t>
            </w:r>
            <w:proofErr w:type="spellStart"/>
            <w:r w:rsidRPr="00E24308">
              <w:rPr>
                <w:rFonts w:ascii="Calibri" w:hAnsi="Calibri" w:cs="Calibri"/>
              </w:rPr>
              <w:t>fracture</w:t>
            </w:r>
            <w:proofErr w:type="spellEnd"/>
          </w:p>
        </w:tc>
        <w:tc>
          <w:tcPr>
            <w:tcW w:w="4814" w:type="dxa"/>
            <w:tcBorders>
              <w:bottom w:val="single" w:sz="4" w:space="0" w:color="auto"/>
            </w:tcBorders>
          </w:tcPr>
          <w:p w:rsidR="00BF4BC9" w:rsidRPr="00E24308" w:rsidRDefault="00BF4BC9" w:rsidP="0093268C">
            <w:pPr>
              <w:spacing w:line="276" w:lineRule="auto"/>
              <w:rPr>
                <w:rFonts w:ascii="Calibri" w:hAnsi="Calibri" w:cs="Calibri"/>
              </w:rPr>
            </w:pPr>
            <w:r w:rsidRPr="00E24308">
              <w:rPr>
                <w:rFonts w:ascii="Calibri" w:hAnsi="Calibri" w:cs="Calibri"/>
              </w:rPr>
              <w:t>S72</w:t>
            </w:r>
          </w:p>
        </w:tc>
      </w:tr>
    </w:tbl>
    <w:p w:rsidR="00BF4BC9" w:rsidRDefault="00E24308" w:rsidP="00BF4BC9">
      <w:pPr>
        <w:rPr>
          <w:lang w:val="en-US"/>
        </w:rPr>
      </w:pPr>
      <w:r w:rsidRPr="00E24308">
        <w:rPr>
          <w:lang w:val="en-US"/>
        </w:rPr>
        <w:t>ICD-10 denotes International Classification of Diseases System, version 10</w:t>
      </w:r>
      <w:r>
        <w:rPr>
          <w:lang w:val="en-US"/>
        </w:rPr>
        <w:t xml:space="preserve">. Only diagnoses registered as primary diagnoses were included in the outcome definitions. </w:t>
      </w:r>
    </w:p>
    <w:p w:rsidR="00E24308" w:rsidRDefault="00E24308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:rsidR="00A97844" w:rsidRPr="00F65EE7" w:rsidRDefault="00E24308" w:rsidP="00A97844">
      <w:pPr>
        <w:pStyle w:val="Overskrift1"/>
        <w:rPr>
          <w:rFonts w:asciiTheme="minorHAnsi" w:hAnsiTheme="minorHAnsi" w:cstheme="minorHAnsi"/>
          <w:b/>
          <w:color w:val="auto"/>
          <w:sz w:val="24"/>
          <w:lang w:val="en-US"/>
        </w:rPr>
      </w:pPr>
      <w:bookmarkStart w:id="2" w:name="_Toc158715936"/>
      <w:r w:rsidRPr="00F65EE7">
        <w:rPr>
          <w:rFonts w:asciiTheme="minorHAnsi" w:hAnsiTheme="minorHAnsi" w:cstheme="minorHAnsi"/>
          <w:b/>
          <w:color w:val="auto"/>
          <w:sz w:val="24"/>
          <w:lang w:val="en-US"/>
        </w:rPr>
        <w:lastRenderedPageBreak/>
        <w:t>Supplementary figure 1: Flowchart of study population</w:t>
      </w:r>
      <w:bookmarkEnd w:id="2"/>
    </w:p>
    <w:p w:rsidR="00A97844" w:rsidRDefault="00A97844" w:rsidP="00E24308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3543566</wp:posOffset>
                </wp:positionH>
                <wp:positionV relativeFrom="paragraph">
                  <wp:posOffset>1788500</wp:posOffset>
                </wp:positionV>
                <wp:extent cx="340242" cy="0"/>
                <wp:effectExtent l="0" t="76200" r="22225" b="95250"/>
                <wp:wrapNone/>
                <wp:docPr id="25" name="Lige pilforbindels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0242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8697FC5"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25" o:spid="_x0000_s1026" type="#_x0000_t32" style="position:absolute;margin-left:279pt;margin-top:140.85pt;width:26.8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kTy8gEAADkEAAAOAAAAZHJzL2Uyb0RvYy54bWysU02P0zAQvSPxHyzfadKyi6Bquocuy2UF&#10;FR8/wHXGiSV/yR6a9t8zdtKULicQFyf2zJs373m8eThZw44Qk/au4ctFzRk46Vvtuob/+P705j1n&#10;CYVrhfEOGn6GxB+2r19thrCGle+9aSEyKuLSeggN7xHDuqqS7MGKtPABHAWVj1YgbWNXtVEMVN2a&#10;alXX76rBxzZELyElOn0cg3xb6isFEr8olQCZaTj1hmWNZT3ktdpuxLqLIvRaTm2If+jCCu2IdC71&#10;KFCwn1H/UcpqGX3yChfS28orpSUUDaRmWb9Q860XAYoWMieF2ab0/8rKz8d9ZLpt+OqeMycs3dGz&#10;7oAFnV0/aNeCScAoSlYNIa0JsXP7OO1S2Mes+6SizV9SxE7F3vNsL5yQSTp8e1ev7lacyUuouuJC&#10;TPgJvGX5p+EJo9BdjzvvHN2hj8virjg+JyRmAl4AmdQ4NtDwfajv65KWvNHtkzYmB8sowc5EdhQ0&#10;BHhaZiVU4SYLhTYfXcvwHMgBjFq4zsCUaRwBsvZRbfnDs4GR+ysoMpD0jT2+4BNSgsMLp3GUnWGK&#10;upuBU9d55q+N3gKn/AyFMtZ/A54Rhdk7nMFWOx9Hz27ZrzapMf/iwKg7W3Dw7bnMQbGG5rO4Or2l&#10;/AB+3xf49cVvfwEAAP//AwBQSwMEFAAGAAgAAAAhAMXCajbgAAAACwEAAA8AAABkcnMvZG93bnJl&#10;di54bWxMj0FLw0AQhe+C/2EZwZvdJNCYxmyKCELtQWhVirdJdkyi2dmQ3abx37tCQY9v3uPN94r1&#10;bHox0eg6ywriRQSCuLa640bB68vjTQbCeWSNvWVS8E0O1uXlRYG5tife0bT3jQgl7HJU0Ho/5FK6&#10;uiWDbmEH4uB92NGgD3JspB7xFMpNL5MoSqXBjsOHFgd6aKn+2h+NAvn+/Lb5TA7J1E3ZavtUbXdu&#10;kyp1fTXf34HwNPu/MPziB3QoA1Nlj6yd6BUsl1nY4hUkWXwLIiTSOE5BVOeLLAv5f0P5AwAA//8D&#10;AFBLAQItABQABgAIAAAAIQC2gziS/gAAAOEBAAATAAAAAAAAAAAAAAAAAAAAAABbQ29udGVudF9U&#10;eXBlc10ueG1sUEsBAi0AFAAGAAgAAAAhADj9If/WAAAAlAEAAAsAAAAAAAAAAAAAAAAALwEAAF9y&#10;ZWxzLy5yZWxzUEsBAi0AFAAGAAgAAAAhACEiRPLyAQAAOQQAAA4AAAAAAAAAAAAAAAAALgIAAGRy&#10;cy9lMm9Eb2MueG1sUEsBAi0AFAAGAAgAAAAhAMXCajbgAAAACwEAAA8AAAAAAAAAAAAAAAAATAQA&#10;AGRycy9kb3ducmV2LnhtbFBLBQYAAAAABAAEAPMAAABZ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054491</wp:posOffset>
                </wp:positionH>
                <wp:positionV relativeFrom="paragraph">
                  <wp:posOffset>1789430</wp:posOffset>
                </wp:positionV>
                <wp:extent cx="340759" cy="0"/>
                <wp:effectExtent l="38100" t="76200" r="0" b="95250"/>
                <wp:wrapNone/>
                <wp:docPr id="24" name="Lige pilforbindels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40759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A52D30" id="Lige pilforbindelse 24" o:spid="_x0000_s1026" type="#_x0000_t32" style="position:absolute;margin-left:161.75pt;margin-top:140.9pt;width:26.85pt;height:0;flip:x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zjZ+gEAAEMEAAAOAAAAZHJzL2Uyb0RvYy54bWysU02P0zAUvCPxHyzfadKyC2zUdA9dFg4r&#10;qBb4Aa7znFjyl2zTJP+eZydN6XICcbFiP8+8mcnz9n7QipzAB2lNTderkhIw3DbStDX98f3xzQdK&#10;QmSmYcoaqOkIgd7vXr/a9q6Cje2sasATJDGh6l1NuxhdVRSBd6BZWFkHBovCes0ibn1bNJ71yK5V&#10;sSnLd0VvfeO85RACnj5MRbrL/EIAj1+FCBCJqilqi3n1eT2mtdhtWdV65jrJZxnsH1RoJg02Xage&#10;WGTkp5d/UGnJvQ1WxBW3urBCSA7ZA7pZly/cfOuYg+wFwwluiSn8P1r+5XTwRDY13dxQYpjGf/Qk&#10;WyBOptSP0jSgAhCsYlS9CxUi9ubg511wB598D8JrIpR0n3EKchLojQw56HEJGoZIOB6+vSnf395R&#10;ws+lYmJITM6H+AmsJumjpiF6Jtsu7q0x+Detn9jZ6SlE1IDAMyCBlSE9Crgrb8ssIlglm0epVCrm&#10;oYK98uTEcBzisE6ekOHqVmRSfTQNiaPDLKKXzLQK5pvKICClMPnOX3FUMPV+BoFRor9J44t+jHMw&#10;8dxTGbydYALVLcBZdZr+i9Br4Hw/QSEP+N+AF0TubE1cwFoa66fMrrtfYhLT/XMCk+8UwdE2Y56I&#10;HA1Oak51flXpKfy+z/DL29/9AgAA//8DAFBLAwQUAAYACAAAACEAM6SW/t4AAAALAQAADwAAAGRy&#10;cy9kb3ducmV2LnhtbEyPwUrDQBCG74LvsIzgReymCdo2ZlNE9FikqfS82Z0msdnZkN228e0dQdDj&#10;zHz88/3FenK9OOMYOk8K5rMEBJLxtqNGwcfu7X4JIkRNVveeUMEXBliX11eFzq2/0BbPVWwEh1DI&#10;tYI2xiGXMpgWnQ4zPyDx7eBHpyOPYyPtqC8c7nqZJsmjdLoj/tDqAV9aNMfq5BR8VuaI+81k7nab&#10;WL2uVrLN6nelbm+m5ycQEaf4B8OPPqtDyU61P5ENoleQpdkDowrS5Zw7MJEtFimI+ncjy0L+71B+&#10;AwAA//8DAFBLAQItABQABgAIAAAAIQC2gziS/gAAAOEBAAATAAAAAAAAAAAAAAAAAAAAAABbQ29u&#10;dGVudF9UeXBlc10ueG1sUEsBAi0AFAAGAAgAAAAhADj9If/WAAAAlAEAAAsAAAAAAAAAAAAAAAAA&#10;LwEAAF9yZWxzLy5yZWxzUEsBAi0AFAAGAAgAAAAhAFs7ONn6AQAAQwQAAA4AAAAAAAAAAAAAAAAA&#10;LgIAAGRycy9lMm9Eb2MueG1sUEsBAi0AFAAGAAgAAAAhADOklv7eAAAACwEAAA8AAAAAAAAAAAAA&#10;AAAAVAQAAGRycy9kb3ducmV2LnhtbFBLBQYAAAAABAAEAPMAAABf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1448701</wp:posOffset>
                </wp:positionH>
                <wp:positionV relativeFrom="paragraph">
                  <wp:posOffset>2702900</wp:posOffset>
                </wp:positionV>
                <wp:extent cx="946549" cy="0"/>
                <wp:effectExtent l="38100" t="76200" r="0" b="95250"/>
                <wp:wrapNone/>
                <wp:docPr id="22" name="Lige pilforbindels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46549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93C6DB" id="Lige pilforbindelse 22" o:spid="_x0000_s1026" type="#_x0000_t32" style="position:absolute;margin-left:114.05pt;margin-top:212.85pt;width:74.55pt;height:0;flip:x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6yR+gEAAEMEAAAOAAAAZHJzL2Uyb0RvYy54bWysU8tu2zAQvBfoPxC815KNJKgFyzk4TXsI&#10;WqOPD6CppUSAL5CsJf19l5Qs1+mpRS+EyOXMzoyWu8dBK3IGH6Q1NV2vSkrAcNtI09b0x/fnd+8p&#10;CZGZhilroKYjBPq4f/tm17sKNrazqgFPkMSEqnc17WJ0VVEE3oFmYWUdGCwK6zWLuPVt0XjWI7tW&#10;xaYsH4re+sZ5yyEEPH2ainSf+YUAHr8IESASVVPUFvPq83pKa7Hfsar1zHWSzzLYP6jQTBpsulA9&#10;scjITy//oNKSexusiCtudWGFkByyB3SzLl+5+dYxB9kLhhPcElP4f7T88/noiWxqutlQYpjGf/Qi&#10;WyBOptRP0jSgAhCsYlS9CxUiDubo511wR598D8JrIpR0n3AKchLojQw56HEJGoZIOB5u7x7u77aU&#10;8EupmBgSk/MhfgSrSfqoaYieybaLB2sM/k3rJ3Z2fgkRNSDwAkhgZUiPArblfZlFBKtk8yyVSsU8&#10;VHBQnpwZjkMc1skTMtzcikyqD6YhcXSYRfSSmVbBfFMZBKQUJt/5K44Kpt5fQWCU6G/S+Kof4xxM&#10;vPRUBm8nmEB1C3BWnab/KvQWON9PUMgD/jfgBZE7WxMXsJbG+imz2+7XmMR0/5LA5DtFcLLNmCci&#10;R4OTmlOdX1V6Cr/vM/z69ve/AAAA//8DAFBLAwQUAAYACAAAACEAF54Zz94AAAALAQAADwAAAGRy&#10;cy9kb3ducmV2LnhtbEyPwU7DMAyG70i8Q2QkLoily4BupemEEBwnRIc4p4lpyhqnarKtvP0yCQmO&#10;tj/9/v5yPbmeHXAMnScJ81kGDEl701Er4WP7ersEFqIio3pPKOEHA6yry4tSFcYf6R0PdWxZCqFQ&#10;KAk2xqHgPGiLToWZH5DS7cuPTsU0ji03ozqmcNdzkWUP3KmO0gerBny2qHf13kn4rvUOPzeTvtlu&#10;Yv2yWnG7aN6kvL6anh6BRZziHwxn/aQOVXJq/J5MYL0EIZbzhEq4E/c5sEQs8lwAa343vCr5/w7V&#10;CQAA//8DAFBLAQItABQABgAIAAAAIQC2gziS/gAAAOEBAAATAAAAAAAAAAAAAAAAAAAAAABbQ29u&#10;dGVudF9UeXBlc10ueG1sUEsBAi0AFAAGAAgAAAAhADj9If/WAAAAlAEAAAsAAAAAAAAAAAAAAAAA&#10;LwEAAF9yZWxzLy5yZWxzUEsBAi0AFAAGAAgAAAAhABQLrJH6AQAAQwQAAA4AAAAAAAAAAAAAAAAA&#10;LgIAAGRycy9lMm9Eb2MueG1sUEsBAi0AFAAGAAgAAAAhABeeGc/eAAAACwEAAA8AAAAAAAAAAAAA&#10;AAAAVAQAAGRycy9kb3ducmV2LnhtbFBLBQYAAAAABAAEAPMAAABfBQAAAAA=&#10;" strokecolor="black [3213]" strokeweight="1.5pt">
                <v:stroke endarrow="block" joinstyle="miter"/>
              </v:shape>
            </w:pict>
          </mc:Fallback>
        </mc:AlternateContent>
      </w:r>
      <w:r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135C869" wp14:editId="57562A93">
                <wp:simplePos x="0" y="0"/>
                <wp:positionH relativeFrom="column">
                  <wp:posOffset>-109220</wp:posOffset>
                </wp:positionH>
                <wp:positionV relativeFrom="paragraph">
                  <wp:posOffset>2346960</wp:posOffset>
                </wp:positionV>
                <wp:extent cx="1562735" cy="683260"/>
                <wp:effectExtent l="0" t="0" r="18415" b="21590"/>
                <wp:wrapSquare wrapText="bothSides"/>
                <wp:docPr id="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735" cy="683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092B" w:rsidRPr="00E24308" w:rsidRDefault="0052092B" w:rsidP="0078112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>Not matched</w:t>
                            </w:r>
                            <w:r w:rsidR="00A97844" w:rsidRPr="00A97844">
                              <w:rPr>
                                <w:b/>
                                <w:lang w:val="en-US"/>
                              </w:rPr>
                              <w:t>*</w:t>
                            </w:r>
                            <w:r w:rsidR="0078112E"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 xml:space="preserve">Group 3: </w:t>
                            </w:r>
                            <w:r w:rsidR="00DD61E3">
                              <w:rPr>
                                <w:lang w:val="en-US"/>
                              </w:rPr>
                              <w:t xml:space="preserve">n= </w:t>
                            </w:r>
                            <w:r>
                              <w:rPr>
                                <w:lang w:val="en-US"/>
                              </w:rPr>
                              <w:t>161,058</w:t>
                            </w:r>
                            <w:r w:rsidR="0078112E"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 xml:space="preserve">Group 1: </w:t>
                            </w:r>
                            <w:r w:rsidR="00DD61E3">
                              <w:rPr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lang w:val="en-US"/>
                              </w:rPr>
                              <w:t>2,408,0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35C869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8.6pt;margin-top:184.8pt;width:123.05pt;height:53.8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Kv/JQIAAEYEAAAOAAAAZHJzL2Uyb0RvYy54bWysU9tu2zAMfR+wfxD0vthxkzQ14hRdugwD&#10;ugvQ7gNkWY6FSqImKbG7ry8lp1nQbS/D/CCIJnVInkOurgetyEE4L8FUdDrJKRGGQyPNrqLfH7bv&#10;lpT4wEzDFBhR0Sfh6fX67ZtVb0tRQAeqEY4giPFlbyvahWDLLPO8E5r5CVhh0NmC0yyg6XZZ41iP&#10;6FplRZ4vsh5cYx1w4T3+vR2ddJ3w21bw8LVtvQhEVRRrC+l06azjma1XrNw5ZjvJj2Wwf6hCM2kw&#10;6QnqlgVG9k7+BqUld+ChDRMOOoO2lVykHrCbaf6qm/uOWZF6QXK8PdHk/x8s/3L45ohsKrqgxDCN&#10;Ej2IRx9aoQIpIj299SVG3VuMC8N7GFDm1Kq3d8AfPTGw6ZjZiRvnoO8Ea7C8aXyZnT0dcXwEqfvP&#10;0GAetg+QgIbW6cgdskEQHWV6OkkjhkB4TDlfFJcXc0o4+hbLi2KRtMtY+fLaOh8+CtAkXirqUPqE&#10;zg53PsRqWPkSEpN5ULLZSqWS4Xb1RjlyYDgm2/SlBl6FKUN6LOUqn+cjA3/FyNP3JwwtAw68krqi&#10;y1MQKyNvH0yTxjEwqcY71qzMkcjI3chiGOrhKEwNzRNS6mAcbFxEvHTgflLS41BX1P/YMycoUZ8M&#10;ynI1nc3iFiRjNr8s0HDnnvrcwwxHqIoGSsbrJqTNiYwZuEH5WpmYjTqPlRxrxWFNhB8XK27DuZ2i&#10;fq3/+hkAAP//AwBQSwMEFAAGAAgAAAAhAIQcQ7jeAAAACwEAAA8AAABkcnMvZG93bnJldi54bWxM&#10;j0FPg0AQhe8m/ofNmHhrlyJSigyNMZGzbTVeF3YFIjtL2C2l/97xpMfJ+/LeN8V+sYOYzeR7Rwib&#10;dQTCUON0Ty3C++l1lYHwQZFWgyODcDUe9uXtTaFy7S50MPMxtIJLyOcKoQthzKX0TWes8ms3GuLs&#10;y01WBT6nVupJXbjcDjKOolRa1RMvdGo0L51pvo9ni/DoP9+S+Vr3XZt9VLJa7CE5VYj3d8vzE4hg&#10;lvAHw68+q0PJTrU7k/ZiQFhttjGjCA/pLgXBRBxnOxA1QrLlSJaF/P9D+QMAAP//AwBQSwECLQAU&#10;AAYACAAAACEAtoM4kv4AAADhAQAAEwAAAAAAAAAAAAAAAAAAAAAAW0NvbnRlbnRfVHlwZXNdLnht&#10;bFBLAQItABQABgAIAAAAIQA4/SH/1gAAAJQBAAALAAAAAAAAAAAAAAAAAC8BAABfcmVscy8ucmVs&#10;c1BLAQItABQABgAIAAAAIQCulKv/JQIAAEYEAAAOAAAAAAAAAAAAAAAAAC4CAABkcnMvZTJvRG9j&#10;LnhtbFBLAQItABQABgAIAAAAIQCEHEO43gAAAAsBAAAPAAAAAAAAAAAAAAAAAH8EAABkcnMvZG93&#10;bnJldi54bWxQSwUGAAAAAAQABADzAAAAigUAAAAA&#10;" strokeweight="1.5pt">
                <v:textbox>
                  <w:txbxContent>
                    <w:p w:rsidR="0052092B" w:rsidRPr="00E24308" w:rsidRDefault="0052092B" w:rsidP="0078112E">
                      <w:pPr>
                        <w:jc w:val="center"/>
                        <w:rPr>
                          <w:lang w:val="en-US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>Not matched</w:t>
                      </w:r>
                      <w:r w:rsidR="00A97844" w:rsidRPr="00A97844">
                        <w:rPr>
                          <w:b/>
                          <w:lang w:val="en-US"/>
                        </w:rPr>
                        <w:t>*</w:t>
                      </w:r>
                      <w:r w:rsidR="0078112E"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 xml:space="preserve">Group 3: </w:t>
                      </w:r>
                      <w:r w:rsidR="00DD61E3">
                        <w:rPr>
                          <w:lang w:val="en-US"/>
                        </w:rPr>
                        <w:t xml:space="preserve">n= </w:t>
                      </w:r>
                      <w:r>
                        <w:rPr>
                          <w:lang w:val="en-US"/>
                        </w:rPr>
                        <w:t>161,058</w:t>
                      </w:r>
                      <w:r w:rsidR="0078112E"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 xml:space="preserve">Group 1: </w:t>
                      </w:r>
                      <w:r w:rsidR="00DD61E3">
                        <w:rPr>
                          <w:lang w:val="en-US"/>
                        </w:rPr>
                        <w:t xml:space="preserve">n = </w:t>
                      </w:r>
                      <w:r>
                        <w:rPr>
                          <w:lang w:val="en-US"/>
                        </w:rPr>
                        <w:t>2,408,09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89CD955" wp14:editId="344A90BC">
                <wp:simplePos x="0" y="0"/>
                <wp:positionH relativeFrom="column">
                  <wp:posOffset>-116840</wp:posOffset>
                </wp:positionH>
                <wp:positionV relativeFrom="paragraph">
                  <wp:posOffset>1448435</wp:posOffset>
                </wp:positionV>
                <wp:extent cx="2168525" cy="688975"/>
                <wp:effectExtent l="0" t="0" r="22225" b="15875"/>
                <wp:wrapSquare wrapText="bothSides"/>
                <wp:docPr id="2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8525" cy="688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7844" w:rsidRPr="00E24308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>Outcome</w:t>
                            </w:r>
                            <w:r w:rsidR="001501CF">
                              <w:rPr>
                                <w:b/>
                                <w:lang w:val="en-US"/>
                              </w:rPr>
                              <w:t>-</w:t>
                            </w:r>
                            <w:r w:rsidRPr="00A97844">
                              <w:rPr>
                                <w:b/>
                                <w:lang w:val="en-US"/>
                              </w:rPr>
                              <w:t>specific exclusion due to history of outcome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lang w:val="en-US"/>
                              </w:rPr>
                              <w:br/>
                            </w:r>
                            <w:r w:rsidR="00306353">
                              <w:rPr>
                                <w:lang w:val="en-US"/>
                              </w:rPr>
                              <w:t xml:space="preserve">Between n = 81 and n = 54,616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CD955" id="_x0000_s1027" type="#_x0000_t202" style="position:absolute;margin-left:-9.2pt;margin-top:114.05pt;width:170.75pt;height:54.2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pOgKAIAAE4EAAAOAAAAZHJzL2Uyb0RvYy54bWysVNtu2zAMfR+wfxD0vviCJE2MOEWXLsOA&#10;7gK0+wBFlmOhkqhJSuzu60fJaZrdXob5QSBF6pA8JL26HrQiR+G8BFPTYpJTIgyHRpp9Tb8+bN8s&#10;KPGBmYYpMKKmT8LT6/XrV6veVqKEDlQjHEEQ46ve1rQLwVZZ5nknNPMTsMKgsQWnWUDV7bPGsR7R&#10;tcrKPJ9nPbjGOuDCe7y9HY10nfDbVvDwuW29CETVFHML6XTp3MUzW69YtXfMdpKf0mD/kIVm0mDQ&#10;M9QtC4wcnPwNSkvuwEMbJhx0Bm0ruUg1YDVF/ks19x2zItWC5Hh7psn/P1j+6fjFEdnUtCwoMUxj&#10;jx7Eow+tUIGUkZ/e+grd7i06huEtDNjnVKu3d8AfPTGw6ZjZixvnoO8EazC/Ir7MLp6OOD6C7PqP&#10;0GAcdgiQgIbW6Uge0kEQHfv0dO6NGALheFkW88WsnFHC0TZfLJZXsxSCVc+vrfPhvQBNolBTh71P&#10;6Ox450PMhlXPLjGYByWbrVQqKW6/2yhHjgznZJu+E/pPbsqQHmtb5rN8ZOCvGHn6/oShZcCJV1LX&#10;dHF2YlXk7Z1p0jwGJtUoY87KnIiM3I0shmE3pJ4lliPJO2iekFkH44DjQqLQgftOSY/DXVP/7cCc&#10;oER9MNidZTGdxm1IynR2VaLiLi27SwszHKFqGigZxU1IGxSJM3CDXWxlIvglk1PKOLSJ99OCxa24&#10;1JPXy29g/QMAAP//AwBQSwMEFAAGAAgAAAAhAEiuq1/eAAAACwEAAA8AAABkcnMvZG93bnJldi54&#10;bWxMj8tOwzAQRfdI/IM1ldi1zosoCnEqhETW9IHYOrGJo8bjKHbT9O8ZVrC7ozm6c6bar3Zki579&#10;4FBAvIuAaeycGrAXcD69bwtgPkhUcnSoBdy1h339+FDJUrkbHvRyDD2jEvSlFGBCmErOfWe0lX7n&#10;Jo20+3azlYHGuedqljcqtyNPoijnVg5IF4yc9JvR3eV4tQKe/ddHttzbwfTFZ8Ob1R6yUyPE02Z9&#10;fQEW9Br+YPjVJ3Woyal1V1SejQK2cZERKiBJihgYEWmSUmgppHkOvK74/x/qHwAAAP//AwBQSwEC&#10;LQAUAAYACAAAACEAtoM4kv4AAADhAQAAEwAAAAAAAAAAAAAAAAAAAAAAW0NvbnRlbnRfVHlwZXNd&#10;LnhtbFBLAQItABQABgAIAAAAIQA4/SH/1gAAAJQBAAALAAAAAAAAAAAAAAAAAC8BAABfcmVscy8u&#10;cmVsc1BLAQItABQABgAIAAAAIQCo4pOgKAIAAE4EAAAOAAAAAAAAAAAAAAAAAC4CAABkcnMvZTJv&#10;RG9jLnhtbFBLAQItABQABgAIAAAAIQBIrqtf3gAAAAsBAAAPAAAAAAAAAAAAAAAAAIIEAABkcnMv&#10;ZG93bnJldi54bWxQSwUGAAAAAAQABADzAAAAjQUAAAAA&#10;" strokeweight="1.5pt">
                <v:textbox>
                  <w:txbxContent>
                    <w:p w:rsidR="00A97844" w:rsidRPr="00E24308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>Outcome</w:t>
                      </w:r>
                      <w:r w:rsidR="001501CF">
                        <w:rPr>
                          <w:b/>
                          <w:lang w:val="en-US"/>
                        </w:rPr>
                        <w:t>-</w:t>
                      </w:r>
                      <w:r w:rsidRPr="00A97844">
                        <w:rPr>
                          <w:b/>
                          <w:lang w:val="en-US"/>
                        </w:rPr>
                        <w:t>specific exclusion due to history of outcome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br/>
                      </w:r>
                      <w:r w:rsidR="00306353">
                        <w:rPr>
                          <w:lang w:val="en-US"/>
                        </w:rPr>
                        <w:t xml:space="preserve">Between n = 81 and n = 54,616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25992F87" wp14:editId="00C102F2">
                <wp:simplePos x="0" y="0"/>
                <wp:positionH relativeFrom="column">
                  <wp:posOffset>3881120</wp:posOffset>
                </wp:positionH>
                <wp:positionV relativeFrom="paragraph">
                  <wp:posOffset>1444625</wp:posOffset>
                </wp:positionV>
                <wp:extent cx="2168525" cy="688975"/>
                <wp:effectExtent l="0" t="0" r="22225" b="15875"/>
                <wp:wrapSquare wrapText="bothSides"/>
                <wp:docPr id="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68525" cy="688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61E3" w:rsidRPr="00E24308" w:rsidRDefault="00DD61E3" w:rsidP="00DD61E3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>Outcome</w:t>
                            </w:r>
                            <w:r w:rsidR="001501CF">
                              <w:rPr>
                                <w:b/>
                                <w:lang w:val="en-US"/>
                              </w:rPr>
                              <w:t>-</w:t>
                            </w:r>
                            <w:r w:rsidRPr="00A97844">
                              <w:rPr>
                                <w:b/>
                                <w:lang w:val="en-US"/>
                              </w:rPr>
                              <w:t>specific exclusion due to history of outcome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78112E">
                              <w:rPr>
                                <w:lang w:val="en-US"/>
                              </w:rPr>
                              <w:br/>
                            </w:r>
                            <w:r w:rsidR="00306353">
                              <w:rPr>
                                <w:lang w:val="en-US"/>
                              </w:rPr>
                              <w:t>Between n = 215 and n = 151,</w:t>
                            </w:r>
                            <w:r w:rsidR="001501CF">
                              <w:rPr>
                                <w:lang w:val="en-US"/>
                              </w:rPr>
                              <w:t>92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992F87" id="_x0000_s1028" type="#_x0000_t202" style="position:absolute;margin-left:305.6pt;margin-top:113.75pt;width:170.75pt;height:54.25pt;z-index:2516807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HxQKAIAAE4EAAAOAAAAZHJzL2Uyb0RvYy54bWysVNtu2zAMfR+wfxD0vtgxkjQx4hRdugwD&#10;um5Auw+QZTkWKomapMTuvn6UnGbZ7WWYHwRRpI7Ic0ivrwetyFE4L8FUdDrJKRGGQyPNvqJfHndv&#10;lpT4wEzDFBhR0Wfh6fXm9at1b0tRQAeqEY4giPFlbyvahWDLLPO8E5r5CVhh0NmC0yyg6fZZ41iP&#10;6FplRZ4vsh5cYx1w4T2e3o5Oukn4bSt4+NS2XgSiKoq5hbS6tNZxzTZrVu4ds53kpzTYP2ShmTT4&#10;6BnqlgVGDk7+BqUld+ChDRMOOoO2lVykGrCaaf5LNQ8dsyLVguR4e6bJ/z9Yfn/87IhsULuCEsM0&#10;avQonnxohQqkiPz01pcY9mAxMAxvYcDYVKu3d8CfPDGw7ZjZixvnoO8EazC/abyZXVwdcXwEqfuP&#10;0OA77BAgAQ2t05E8pIMgOur0fNZGDIFwPCymi+W8mFPC0bdYLldX8/QEK19uW+fDewGaxE1FHWqf&#10;0NnxzoeYDStfQuJjHpRsdlKpZLh9vVWOHBn2yS59J/SfwpQhPda2yuf5yMBfMfL0/QlDy4Adr6Su&#10;6PIcxMrI2zvTpH4MTKpxjzkrcyIycjeyGIZ6SJqd9amheUZmHYwNjgOJmw7cN0p6bO6K+q8H5gQl&#10;6oNBdVbT2SxOQzJm86sCDXfpqS89zHCEqmigZNxuQ5qgSJyBG1SxlYngKPeYySllbNrE+2nA4lRc&#10;2inqx29g8x0AAP//AwBQSwMEFAAGAAgAAAAhANXYIojfAAAACwEAAA8AAABkcnMvZG93bnJldi54&#10;bWxMj8FOwzAQRO9I/IO1SNyoE7dJS8imQkjkTFsQVyc2cUS8jmI3Tf8ec4Ljap5m3pb7xQ5s1pPv&#10;HSGkqwSYptapnjqE99Prww6YD5KUHBxphKv2sK9ub0pZKHehg56PoWOxhHwhEUwIY8G5b4220q/c&#10;qClmX26yMsRz6ria5CWW24GLJMm5lT3FBSNH/WJ0+308W4TMf75t5mvTm273UfN6sYfNqUa8v1ue&#10;n4AFvYQ/GH71ozpU0alxZ1KeDQh5moqIIgixzYBF4jETW2ANwnqdJ8Crkv//ofoBAAD//wMAUEsB&#10;Ai0AFAAGAAgAAAAhALaDOJL+AAAA4QEAABMAAAAAAAAAAAAAAAAAAAAAAFtDb250ZW50X1R5cGVz&#10;XS54bWxQSwECLQAUAAYACAAAACEAOP0h/9YAAACUAQAACwAAAAAAAAAAAAAAAAAvAQAAX3JlbHMv&#10;LnJlbHNQSwECLQAUAAYACAAAACEA3px8UCgCAABOBAAADgAAAAAAAAAAAAAAAAAuAgAAZHJzL2Uy&#10;b0RvYy54bWxQSwECLQAUAAYACAAAACEA1dgiiN8AAAALAQAADwAAAAAAAAAAAAAAAACCBAAAZHJz&#10;L2Rvd25yZXYueG1sUEsFBgAAAAAEAAQA8wAAAI4FAAAAAA==&#10;" strokeweight="1.5pt">
                <v:textbox>
                  <w:txbxContent>
                    <w:p w:rsidR="00DD61E3" w:rsidRPr="00E24308" w:rsidRDefault="00DD61E3" w:rsidP="00DD61E3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>Outcome</w:t>
                      </w:r>
                      <w:r w:rsidR="001501CF">
                        <w:rPr>
                          <w:b/>
                          <w:lang w:val="en-US"/>
                        </w:rPr>
                        <w:t>-</w:t>
                      </w:r>
                      <w:r w:rsidRPr="00A97844">
                        <w:rPr>
                          <w:b/>
                          <w:lang w:val="en-US"/>
                        </w:rPr>
                        <w:t>specific exclusion due to history of outcome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="0078112E">
                        <w:rPr>
                          <w:lang w:val="en-US"/>
                        </w:rPr>
                        <w:br/>
                      </w:r>
                      <w:r w:rsidR="00306353">
                        <w:rPr>
                          <w:lang w:val="en-US"/>
                        </w:rPr>
                        <w:t>Between n = 215 and n = 151,</w:t>
                      </w:r>
                      <w:r w:rsidR="001501CF">
                        <w:rPr>
                          <w:lang w:val="en-US"/>
                        </w:rPr>
                        <w:t>92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811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3545205</wp:posOffset>
                </wp:positionH>
                <wp:positionV relativeFrom="paragraph">
                  <wp:posOffset>2707817</wp:posOffset>
                </wp:positionV>
                <wp:extent cx="916423" cy="0"/>
                <wp:effectExtent l="0" t="76200" r="17145" b="95250"/>
                <wp:wrapNone/>
                <wp:docPr id="20" name="Lige pilforbindels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6423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714F2C" id="Lige pilforbindelse 20" o:spid="_x0000_s1026" type="#_x0000_t32" style="position:absolute;margin-left:279.15pt;margin-top:213.2pt;width:72.1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odr8gEAADkEAAAOAAAAZHJzL2Uyb0RvYy54bWysU02P0zAQvSPxHyzfadICK7Zquocuy2UF&#10;FR8/wHXGiSV/aWya9t8zdtKULicQFyf2zJs373m8eThZw46AUXvX8OWi5gyc9K12XcN/fH9684Gz&#10;mIRrhfEOGn6GyB+2r19thrCGle+9aQEZFXFxPYSG9ymFdVVF2YMVceEDOAoqj1Yk2mJXtSgGqm5N&#10;tarru2rw2Ab0EmKk08cxyLelvlIg0xelIiRmGk69pbJiWQ95rbYbse5QhF7LqQ3xD11YoR2RzqUe&#10;RRLsJ+o/Slkt0Uev0kJ6W3mltISigdQs6xdqvvUiQNFC5sQw2xT/X1n5+bhHptuGr8geJyzd0bPu&#10;gAWdXT9o14KJwChKVg0hrgmxc3ucdjHsMes+KbT5S4rYqdh7nu2FU2KSDu+Xd+9WbzmTl1B1xQWM&#10;6RN4y/JPw2NCobs+7bxzdIcel8VdcXyOiZgJeAFkUuPYQMN3X7+vS1r0RrdP2pgcLKMEO4PsKGgI&#10;0mmZlVCFm6wktPnoWpbOgRxIqIXrDEyZxhEgax/Vlr90NjByfwVFBpK+sccXfEJKcOnCaRxlZ5ii&#10;7mbg1HWe+Wujt8ApP0OhjPXfgGdEYfYuzWCrncfRs1v2q01qzL84MOrOFhx8ey5zUKyh+SyuTm8p&#10;P4Df9wV+ffHbXwAAAP//AwBQSwMEFAAGAAgAAAAhAPGf403hAAAACwEAAA8AAABkcnMvZG93bnJl&#10;di54bWxMj8FKw0AQhu+C77BMoTe76bZNY8ymiCDUHgqtFfG2yY5JNDsbsts0vr0rCHqcmY9/vj/b&#10;jKZlA/ausSRhPouAIZVWN1RJOD0/3iTAnFekVWsJJXyhg01+fZWpVNsLHXA4+oqFEHKpklB736Wc&#10;u7JGo9zMdkjh9m57o3wY+4rrXl1CuGm5iKKYG9VQ+FCrDh9qLD+PZyOBv+1fth/iVQzNkNzunord&#10;wW1jKaeT8f4OmMfR/8Hwox/UIQ9OhT2TdqyVsFoli4BKWIp4CSwQ60jEwIrfDc8z/r9D/g0AAP//&#10;AwBQSwECLQAUAAYACAAAACEAtoM4kv4AAADhAQAAEwAAAAAAAAAAAAAAAAAAAAAAW0NvbnRlbnRf&#10;VHlwZXNdLnhtbFBLAQItABQABgAIAAAAIQA4/SH/1gAAAJQBAAALAAAAAAAAAAAAAAAAAC8BAABf&#10;cmVscy8ucmVsc1BLAQItABQABgAIAAAAIQAhSodr8gEAADkEAAAOAAAAAAAAAAAAAAAAAC4CAABk&#10;cnMvZTJvRG9jLnhtbFBLAQItABQABgAIAAAAIQDxn+NN4QAAAAsBAAAPAAAAAAAAAAAAAAAAAEwE&#10;AABkcnMvZG93bnJldi54bWxQSwUGAAAAAAQABADzAAAAWgUAAAAA&#10;" strokecolor="black [3213]" strokeweight="1.5pt">
                <v:stroke endarrow="block" joinstyle="miter"/>
              </v:shape>
            </w:pict>
          </mc:Fallback>
        </mc:AlternateContent>
      </w:r>
      <w:r w:rsidR="0078112E"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A481426" wp14:editId="0A39A204">
                <wp:simplePos x="0" y="0"/>
                <wp:positionH relativeFrom="column">
                  <wp:posOffset>4464138</wp:posOffset>
                </wp:positionH>
                <wp:positionV relativeFrom="paragraph">
                  <wp:posOffset>2347005</wp:posOffset>
                </wp:positionV>
                <wp:extent cx="1562735" cy="688975"/>
                <wp:effectExtent l="0" t="0" r="18415" b="15875"/>
                <wp:wrapSquare wrapText="bothSides"/>
                <wp:docPr id="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735" cy="688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092B" w:rsidRPr="00E24308" w:rsidRDefault="0052092B" w:rsidP="0078112E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>Not matched</w:t>
                            </w:r>
                            <w:r w:rsidR="00A97844" w:rsidRPr="00A97844">
                              <w:rPr>
                                <w:b/>
                                <w:lang w:val="en-US"/>
                              </w:rPr>
                              <w:t>*</w:t>
                            </w:r>
                            <w:r w:rsidR="0078112E" w:rsidRPr="00A97844">
                              <w:rPr>
                                <w:b/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 xml:space="preserve">Group 3: </w:t>
                            </w:r>
                            <w:r w:rsidR="00DD61E3">
                              <w:rPr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lang w:val="en-US"/>
                              </w:rPr>
                              <w:t>32,674</w:t>
                            </w:r>
                            <w:r w:rsidR="0078112E">
                              <w:rPr>
                                <w:lang w:val="en-US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Group 2:</w:t>
                            </w:r>
                            <w:r w:rsidR="00DD61E3">
                              <w:rPr>
                                <w:lang w:val="en-US"/>
                              </w:rPr>
                              <w:t xml:space="preserve"> n =</w:t>
                            </w:r>
                            <w:r>
                              <w:rPr>
                                <w:lang w:val="en-US"/>
                              </w:rPr>
                              <w:t xml:space="preserve"> 6,566,8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81426" id="_x0000_s1029" type="#_x0000_t202" style="position:absolute;margin-left:351.5pt;margin-top:184.8pt;width:123.05pt;height:54.2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CKWKAIAAE0EAAAOAAAAZHJzL2Uyb0RvYy54bWysVNtu2zAMfR+wfxD0vthJczXiFF26DAO6&#10;C9DuA2RZjoVKoiYpsbuvHyWnaXZ7GeYHQQypw8NDMuvrXityFM5LMCUdj3JKhOFQS7Mv6deH3Zsl&#10;JT4wUzMFRpT0SXh6vXn9at3ZQkygBVULRxDE+KKzJW1DsEWWed4KzfwIrDDobMBpFtB0+6x2rEN0&#10;rbJJns+zDlxtHXDhPf56OzjpJuE3jeDhc9N4EYgqKXIL6XTprOKZbdas2DtmW8lPNNg/sNBMGkx6&#10;hrplgZGDk79BackdeGjCiIPOoGkkF6kGrGac/1LNfcusSLWgON6eZfL/D5Z/On5xRNYlXVBimMYW&#10;PYhHHxqhAplEeTrrC4y6txgX+rfQY5tTqd7eAX/0xMC2ZWYvbpyDrhWsRnrj+DK7eDrg+AhSdR+h&#10;xjzsECAB9Y3TUTtUgyA6tunp3BrRB8Jjytl8sriaUcLRN18uV4tZSsGK59fW+fBegCbxUlKHrU/o&#10;7HjnQ2TDiueQmMyDkvVOKpUMt6+2ypEjwzHZpe+E/lOYMqRDKqt8lg8K/BUjT9+fMLQMOPBK6pIu&#10;z0GsiLq9M3Uax8CkGu7IWZmTkFG7QcXQV31q2VVMEEWuoH5CZR0M8437iJcW3HdKOpztkvpvB+YE&#10;JeqDwe6sxtNpXIZkTGeLCRru0lNdepjhCFXSQMlw3Ya0QFE4AzfYxUYmgV+YnCjjzCbdT/sVl+LS&#10;TlEv/wKbHwAAAP//AwBQSwMEFAAGAAgAAAAhACD3WaTfAAAACwEAAA8AAABkcnMvZG93bnJldi54&#10;bWxMj09PhDAUxO8mfofmmXhzCy6ygDw2xkTO7r94LbRSIn0ltMuy3956co+Tmcz8ptwuZmCzmlxv&#10;CSFeRcAUtVb21CEcDx9PGTDnBUkxWFIIV+VgW93flaKQ9kI7Ne99x0IJuUIgaO/HgnPXamWEW9lR&#10;UfC+7WSED3LquJzEJZSbgT9HUcqN6CksaDGqd63an/3ZILy4r89kvja97rJTzevF7JJDjfj4sLy9&#10;AvNq8f9h+MMP6FAFpsaeSTo2IGyidfjiEdZpngILiTzJY2ANQrLJYuBVyW8/VL8AAAD//wMAUEsB&#10;Ai0AFAAGAAgAAAAhALaDOJL+AAAA4QEAABMAAAAAAAAAAAAAAAAAAAAAAFtDb250ZW50X1R5cGVz&#10;XS54bWxQSwECLQAUAAYACAAAACEAOP0h/9YAAACUAQAACwAAAAAAAAAAAAAAAAAvAQAAX3JlbHMv&#10;LnJlbHNQSwECLQAUAAYACAAAACEAw0giligCAABNBAAADgAAAAAAAAAAAAAAAAAuAgAAZHJzL2Uy&#10;b0RvYy54bWxQSwECLQAUAAYACAAAACEAIPdZpN8AAAALAQAADwAAAAAAAAAAAAAAAACCBAAAZHJz&#10;L2Rvd25yZXYueG1sUEsFBgAAAAAEAAQA8wAAAI4FAAAAAA==&#10;" strokeweight="1.5pt">
                <v:textbox>
                  <w:txbxContent>
                    <w:p w:rsidR="0052092B" w:rsidRPr="00E24308" w:rsidRDefault="0052092B" w:rsidP="0078112E">
                      <w:pPr>
                        <w:jc w:val="center"/>
                        <w:rPr>
                          <w:lang w:val="en-US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>Not matched</w:t>
                      </w:r>
                      <w:r w:rsidR="00A97844" w:rsidRPr="00A97844">
                        <w:rPr>
                          <w:b/>
                          <w:lang w:val="en-US"/>
                        </w:rPr>
                        <w:t>*</w:t>
                      </w:r>
                      <w:r w:rsidR="0078112E" w:rsidRPr="00A97844">
                        <w:rPr>
                          <w:b/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 xml:space="preserve">Group 3: </w:t>
                      </w:r>
                      <w:r w:rsidR="00DD61E3">
                        <w:rPr>
                          <w:lang w:val="en-US"/>
                        </w:rPr>
                        <w:t xml:space="preserve">n = </w:t>
                      </w:r>
                      <w:r>
                        <w:rPr>
                          <w:lang w:val="en-US"/>
                        </w:rPr>
                        <w:t>32,674</w:t>
                      </w:r>
                      <w:r w:rsidR="0078112E">
                        <w:rPr>
                          <w:lang w:val="en-US"/>
                        </w:rPr>
                        <w:br/>
                      </w:r>
                      <w:r>
                        <w:rPr>
                          <w:lang w:val="en-US"/>
                        </w:rPr>
                        <w:t>Group 2:</w:t>
                      </w:r>
                      <w:r w:rsidR="00DD61E3">
                        <w:rPr>
                          <w:lang w:val="en-US"/>
                        </w:rPr>
                        <w:t xml:space="preserve"> n =</w:t>
                      </w:r>
                      <w:r>
                        <w:rPr>
                          <w:lang w:val="en-US"/>
                        </w:rPr>
                        <w:t xml:space="preserve"> 6,566,8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811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C95C4D9" wp14:editId="58AD98E4">
                <wp:simplePos x="0" y="0"/>
                <wp:positionH relativeFrom="column">
                  <wp:posOffset>3544112</wp:posOffset>
                </wp:positionH>
                <wp:positionV relativeFrom="paragraph">
                  <wp:posOffset>1218565</wp:posOffset>
                </wp:positionV>
                <wp:extent cx="0" cy="2282589"/>
                <wp:effectExtent l="76200" t="0" r="57150" b="60960"/>
                <wp:wrapNone/>
                <wp:docPr id="16" name="Lige pilforbindels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258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BB76E5" id="Lige pilforbindelse 16" o:spid="_x0000_s1026" type="#_x0000_t32" style="position:absolute;margin-left:279.05pt;margin-top:95.95pt;width:0;height:179.7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KRx8QEAADoEAAAOAAAAZHJzL2Uyb0RvYy54bWysU02P2yAQvVfqf0DcGzuRdpWN4uwh2+1l&#10;1Ub9+AEEDzYSDAhonPz7DtjrNNtTq16wYebNvPcYto9na9gJQtQOG75c1JwBStdq7Br+4/vzhzVn&#10;MQlshXEIDb9A5I+79++2g9/AyvXOtBAYFcG4GXzD+5T8pqqi7MGKuHAekILKBSsSbUNXtUEMVN2a&#10;alXX99XgQuuDkxAjnT6NQb4r9ZUCmb4oFSEx03DilsoaynrMa7Xbik0XhO+1nGiIf2BhhUZqOpd6&#10;Ekmwn0H/UcpqGVx0Ki2ks5VTSksoGkjNsn6j5lsvPBQtZE70s03x/5WVn0+HwHRLd3fPGQpLd/Si&#10;O2BeZ9ePGlswERhFyarBxw0h9ngI0y76Q8i6zyrY/CVF7Fzsvcz2wjkxOR5KOl2t1qu79UOuV12B&#10;PsT0CZxl+afhMQWhuz7tHSJdogvLYq84vcQ0Al8BuatBNpCCh/quLmnRGd0+a2NysMwS7E1gJ0FT&#10;kM7LqfVNVhLafMSWpYsnC1LQAjsDU6ZB4prFj3LLX7oYGHt/BUUOksCR45t+QkrA9NrTIGVnmCJ2&#10;M3BinYf+SvQWOOVnKJS5/hvwjCidHaYZbDW6MHp22/1qkxrzXx0YdWcLjq69lEEo1tCAlgudHlN+&#10;Ab/vC/z65He/AAAA//8DAFBLAwQUAAYACAAAACEA9V3VAOAAAAALAQAADwAAAGRycy9kb3ducmV2&#10;LnhtbEyPQUvDQBCF74L/YRnBm90k2JLEbIoIQu1BaFXE2yY7JtHsbMhu0/jvndKD3mbmPd58r1jP&#10;thcTjr5zpCBeRCCQamc6ahS8vjzepCB80GR07wgV/KCHdXl5UejcuCPtcNqHRnAI+VwraEMYcil9&#10;3aLVfuEGJNY+3Wh14HVspBn1kcNtL5MoWkmrO+IPrR7wocX6e3+wCuTH89vmK3lPpm5Ks+1Ttd35&#10;zUqp66v5/g5EwDn8meGEz+hQMlPlDmS86BUsl2nMVhayOAPBjvOlOg3xLciykP87lL8AAAD//wMA&#10;UEsBAi0AFAAGAAgAAAAhALaDOJL+AAAA4QEAABMAAAAAAAAAAAAAAAAAAAAAAFtDb250ZW50X1R5&#10;cGVzXS54bWxQSwECLQAUAAYACAAAACEAOP0h/9YAAACUAQAACwAAAAAAAAAAAAAAAAAvAQAAX3Jl&#10;bHMvLnJlbHNQSwECLQAUAAYACAAAACEAAlCkcfEBAAA6BAAADgAAAAAAAAAAAAAAAAAuAgAAZHJz&#10;L2Uyb0RvYy54bWxQSwECLQAUAAYACAAAACEA9V3VAOAAAAALAQAADwAAAAAAAAAAAAAAAABLBAAA&#10;ZHJzL2Rvd25yZXYueG1sUEsFBgAAAAAEAAQA8wAAAFgFAAAAAA==&#10;" strokecolor="black [3213]" strokeweight="1.5pt">
                <v:stroke endarrow="block" joinstyle="miter"/>
              </v:shape>
            </w:pict>
          </mc:Fallback>
        </mc:AlternateContent>
      </w:r>
      <w:r w:rsidR="0078112E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400034</wp:posOffset>
                </wp:positionH>
                <wp:positionV relativeFrom="paragraph">
                  <wp:posOffset>1217295</wp:posOffset>
                </wp:positionV>
                <wp:extent cx="0" cy="2282589"/>
                <wp:effectExtent l="76200" t="0" r="57150" b="60960"/>
                <wp:wrapNone/>
                <wp:docPr id="15" name="Lige pilforbindels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2589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5EBC36" id="Lige pilforbindelse 15" o:spid="_x0000_s1026" type="#_x0000_t32" style="position:absolute;margin-left:189pt;margin-top:95.85pt;width:0;height:179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DSW8AEAADoEAAAOAAAAZHJzL2Uyb0RvYy54bWysU02P0zAQvSPxHyzfadJIRd2o6R66LJcV&#10;VMD+ANcZJ5b8Jds06b9n7KQpXU4gLk7smTfz3vN49zhqRc7gg7SmoetVSQkYbltpuoa+/nj+sKUk&#10;RGZapqyBhl4g0Mf9+3e7wdVQ2d6qFjzBIibUg2toH6OriyLwHjQLK+vAYFBYr1nEre+K1rMBq2tV&#10;VGX5sRisb523HELA06cpSPe5vhDA41chAkSiGorcYl59Xk9pLfY7VneeuV7ymQb7BxaaSYNNl1JP&#10;LDLy08s/SmnJvQ1WxBW3urBCSA5ZA6pZl2/UfO+Zg6wFzQlusSn8v7L8y/noiWzx7jaUGKbxjl5k&#10;B8TJ5PpJmhZUAIJRtGpwoUbEwRz9vAvu6JPuUXidvqiIjNney2IvjJHw6ZDjaVVtq832IdUrbkDn&#10;Q/wMVpP009AQPZNdHw/WGLxE69fZXnZ+CXECXgGpqzJkQAUP5abMacEq2T5LpVIwzxIclCdnhlMQ&#10;x/Xc+i4rMqk+mZbEi0MLopfMdArmTGWQaxI/yc1/8aJg6v0NBDqIAieOb/oxzsHEa09lMDvBBLJb&#10;gDPrNPQ3ovfAOT9BIc/134AXRO5sTVzAWhrrJ8/uu99sElP+1YFJd7LgZNtLHoRsDQ5ovtD5MaUX&#10;8Ps+w29Pfv8LAAD//wMAUEsDBBQABgAIAAAAIQBwYNE74QAAAAsBAAAPAAAAZHJzL2Rvd25yZXYu&#10;eG1sTI9PS8NAEMXvgt9hGcGb3STSNo3ZFBGE2oPQPyLeNtkxiWZnQ3abxm/viAc9znuPN7+Xryfb&#10;iREH3zpSEM8iEEiVMy3VCo6Hx5sUhA+ajO4coYIv9LAuLi9ynRl3ph2O+1ALLiGfaQVNCH0mpa8a&#10;tNrPXI/E3rsbrA58DrU0gz5zue1kEkULaXVL/KHRPT40WH3uT1aBfHt+2Xwkr8nYjulq+1Rud36z&#10;UOr6arq/AxFwCn9h+MFndCiYqXQnMl50Cm6XKW8JbKziJQhO/Cqlgvk8TkAWufy/ofgGAAD//wMA&#10;UEsBAi0AFAAGAAgAAAAhALaDOJL+AAAA4QEAABMAAAAAAAAAAAAAAAAAAAAAAFtDb250ZW50X1R5&#10;cGVzXS54bWxQSwECLQAUAAYACAAAACEAOP0h/9YAAACUAQAACwAAAAAAAAAAAAAAAAAvAQAAX3Jl&#10;bHMvLnJlbHNQSwECLQAUAAYACAAAACEAoZA0lvABAAA6BAAADgAAAAAAAAAAAAAAAAAuAgAAZHJz&#10;L2Uyb0RvYy54bWxQSwECLQAUAAYACAAAACEAcGDRO+EAAAALAQAADwAAAAAAAAAAAAAAAABKBAAA&#10;ZHJzL2Rvd25yZXYueG1sUEsFBgAAAAAEAAQA8wAAAFgFAAAAAA==&#10;" strokecolor="black [3213]" strokeweight="1.5pt">
                <v:stroke endarrow="block" joinstyle="miter"/>
              </v:shape>
            </w:pict>
          </mc:Fallback>
        </mc:AlternateContent>
      </w:r>
      <w:r w:rsidR="0078112E"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8D23551" wp14:editId="23542697">
                <wp:simplePos x="0" y="0"/>
                <wp:positionH relativeFrom="column">
                  <wp:posOffset>1828534</wp:posOffset>
                </wp:positionH>
                <wp:positionV relativeFrom="paragraph">
                  <wp:posOffset>529989</wp:posOffset>
                </wp:positionV>
                <wp:extent cx="2628265" cy="683895"/>
                <wp:effectExtent l="0" t="0" r="19685" b="20955"/>
                <wp:wrapSquare wrapText="bothSides"/>
                <wp:docPr id="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265" cy="6838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24308" w:rsidRPr="0052092B" w:rsidRDefault="00E24308" w:rsidP="0052092B">
                            <w:pPr>
                              <w:spacing w:line="276" w:lineRule="auto"/>
                              <w:jc w:val="center"/>
                              <w:rPr>
                                <w:lang w:val="en-GB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 xml:space="preserve">Doses administered of a </w:t>
                            </w:r>
                            <w:r w:rsidRPr="00A97844">
                              <w:rPr>
                                <w:b/>
                                <w:lang w:val="en-GB"/>
                              </w:rPr>
                              <w:t>BNT162b2 vaccine from pre-defined batches</w:t>
                            </w:r>
                            <w:r w:rsidR="0052092B">
                              <w:rPr>
                                <w:lang w:val="en-GB"/>
                              </w:rPr>
                              <w:br/>
                            </w:r>
                            <w:r>
                              <w:rPr>
                                <w:lang w:val="en-US"/>
                              </w:rPr>
                              <w:t>N = 9,983,72</w:t>
                            </w:r>
                            <w:r w:rsidR="00306353">
                              <w:rPr>
                                <w:lang w:val="en-US"/>
                              </w:rPr>
                              <w:t>8</w:t>
                            </w:r>
                          </w:p>
                          <w:p w:rsidR="00E24308" w:rsidRPr="00E24308" w:rsidRDefault="00E24308" w:rsidP="0052092B">
                            <w:pPr>
                              <w:spacing w:line="276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D23551" id="_x0000_s1030" type="#_x0000_t202" style="position:absolute;margin-left:2in;margin-top:41.75pt;width:206.95pt;height:53.8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fAhKQIAAE0EAAAOAAAAZHJzL2Uyb0RvYy54bWysVNtu2zAMfR+wfxD0vthxkywx4hRdugwD&#10;ugvQ7gMUWY6FSqImKbGzry8lp2l2exnmB4EUqUPykPTyuteKHITzEkxFx6OcEmE41NLsKvrtYfNm&#10;TokPzNRMgREVPQpPr1evXy07W4oCWlC1cARBjC87W9E2BFtmmeet0MyPwAqDxgacZgFVt8tqxzpE&#10;1yor8nyWdeBq64AL7/H2djDSVcJvGsHDl6bxIhBVUcwtpNOlcxvPbLVk5c4x20p+SoP9QxaaSYNB&#10;z1C3LDCyd/I3KC25Aw9NGHHQGTSN5CLVgNWM81+quW+ZFakWJMfbM03+/8Hyz4evjsi6oleUGKax&#10;RQ/i0YdGqECKSE9nfYle9xb9Qv8OemxzKtXbO+CPnhhYt8zsxI1z0LWC1ZjeOL7MLp4OOD6CbLtP&#10;UGMctg+QgPrG6cgdskEQHdt0PLdG9IFwvCxmxbyYTSnhaJvNr+aLaQrByufX1vnwQYAmUaiow9Yn&#10;dHa48yFmw8pnlxjMg5L1RiqVFLfbrpUjB4ZjsknfCf0nN2VIh7Ut8mk+MPBXjDx9f8LQMuDAK6kr&#10;Oj87sTLy9t7UaRwDk2qQMWdlTkRG7gYWQ7/tU8smMUAkeQv1EZl1MMw37iMKLbgflHQ42xX13/fM&#10;CUrUR4PdWYwnk7gMSZlM3xaouEvL9tLCDEeoigZKBnEd0gJF4gzcYBcbmQh+yeSUMs5s4v20X3Ep&#10;LvXk9fIXWD0BAAD//wMAUEsDBBQABgAIAAAAIQCI8cn33gAAAAoBAAAPAAAAZHJzL2Rvd25yZXYu&#10;eG1sTI/BTsMwEETvSPyDtUjcqJPQghviVAiJnGkL4uokSxwRr6PYTdO/ZznBcbVPM2+K3eIGMeMU&#10;ek8a0lUCAqnxbU+dhvfj650CEaKh1gyeUMMFA+zK66vC5K0/0x7nQ+wEh1DIjQYb45hLGRqLzoSV&#10;H5H49+UnZyKfUyfbyZw53A0yS5IH6UxP3GDNiC8Wm+/DyWnYhM+39Xype9upj0pWi9uvj5XWtzfL&#10;8xOIiEv8g+FXn9WhZKfan6gNYtCQKcVbogZ1vwHBwGOSbkHUTG7TDGRZyP8Tyh8AAAD//wMAUEsB&#10;Ai0AFAAGAAgAAAAhALaDOJL+AAAA4QEAABMAAAAAAAAAAAAAAAAAAAAAAFtDb250ZW50X1R5cGVz&#10;XS54bWxQSwECLQAUAAYACAAAACEAOP0h/9YAAACUAQAACwAAAAAAAAAAAAAAAAAvAQAAX3JlbHMv&#10;LnJlbHNQSwECLQAUAAYACAAAACEA5HHwISkCAABNBAAADgAAAAAAAAAAAAAAAAAuAgAAZHJzL2Uy&#10;b0RvYy54bWxQSwECLQAUAAYACAAAACEAiPHJ994AAAAKAQAADwAAAAAAAAAAAAAAAACDBAAAZHJz&#10;L2Rvd25yZXYueG1sUEsFBgAAAAAEAAQA8wAAAI4FAAAAAA==&#10;" strokeweight="1.5pt">
                <v:textbox>
                  <w:txbxContent>
                    <w:p w:rsidR="00E24308" w:rsidRPr="0052092B" w:rsidRDefault="00E24308" w:rsidP="0052092B">
                      <w:pPr>
                        <w:spacing w:line="276" w:lineRule="auto"/>
                        <w:jc w:val="center"/>
                        <w:rPr>
                          <w:lang w:val="en-GB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 xml:space="preserve">Doses administered of a </w:t>
                      </w:r>
                      <w:r w:rsidRPr="00A97844">
                        <w:rPr>
                          <w:b/>
                          <w:lang w:val="en-GB"/>
                        </w:rPr>
                        <w:t>BNT162b2 vaccine from pre-defined batches</w:t>
                      </w:r>
                      <w:r w:rsidR="0052092B">
                        <w:rPr>
                          <w:lang w:val="en-GB"/>
                        </w:rPr>
                        <w:br/>
                      </w:r>
                      <w:r>
                        <w:rPr>
                          <w:lang w:val="en-US"/>
                        </w:rPr>
                        <w:t>N = 9,983,72</w:t>
                      </w:r>
                      <w:r w:rsidR="00306353">
                        <w:rPr>
                          <w:lang w:val="en-US"/>
                        </w:rPr>
                        <w:t>8</w:t>
                      </w:r>
                    </w:p>
                    <w:p w:rsidR="00E24308" w:rsidRPr="00E24308" w:rsidRDefault="00E24308" w:rsidP="0052092B">
                      <w:pPr>
                        <w:spacing w:line="276" w:lineRule="auto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</w:p>
    <w:p w:rsidR="00A97844" w:rsidRPr="00A97844" w:rsidRDefault="00A97844" w:rsidP="00A97844">
      <w:pPr>
        <w:rPr>
          <w:lang w:val="en-US"/>
        </w:rPr>
      </w:pPr>
      <w:r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0D2014DF" wp14:editId="22CD5D65">
                <wp:simplePos x="0" y="0"/>
                <wp:positionH relativeFrom="column">
                  <wp:posOffset>3168015</wp:posOffset>
                </wp:positionH>
                <wp:positionV relativeFrom="paragraph">
                  <wp:posOffset>363220</wp:posOffset>
                </wp:positionV>
                <wp:extent cx="2585720" cy="1722120"/>
                <wp:effectExtent l="0" t="0" r="24130" b="11430"/>
                <wp:wrapSquare wrapText="bothSides"/>
                <wp:docPr id="2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5720" cy="17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 xml:space="preserve">Matched cohort (Group 3 and Group </w:t>
                            </w: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2</w:t>
                            </w:r>
                            <w:r w:rsidRPr="00A97844">
                              <w:rPr>
                                <w:b/>
                                <w:lang w:val="en-US"/>
                              </w:rPr>
                              <w:t>)*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br/>
                              <w:t>N = 736,338</w:t>
                            </w:r>
                          </w:p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here</w:t>
                            </w:r>
                          </w:p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733,373 </w:t>
                            </w:r>
                            <w:r w:rsidR="00C23945">
                              <w:rPr>
                                <w:lang w:val="en-US"/>
                              </w:rPr>
                              <w:t>w</w:t>
                            </w:r>
                            <w:r>
                              <w:rPr>
                                <w:lang w:val="en-US"/>
                              </w:rPr>
                              <w:t>ere followed for 28 days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2913 were censored due to death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52 were censored due to emigration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0 were censored due to disappearance</w:t>
                            </w:r>
                          </w:p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A97844" w:rsidRPr="00E24308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2014DF" id="_x0000_s1031" type="#_x0000_t202" style="position:absolute;margin-left:249.45pt;margin-top:28.6pt;width:203.6pt;height:135.6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0noJgIAAE8EAAAOAAAAZHJzL2Uyb0RvYy54bWysVNtu2zAMfR+wfxD0vviCpBcjTtGlyzCg&#10;uwDtPkCW5VioJGqSEjv7+lFymma3l2F+EEiROiQPSS9vRq3IXjgvwdS0mOWUCMOhlWZb06+PmzdX&#10;lPjATMsUGFHTg/D0ZvX61XKwlSihB9UKRxDE+GqwNe1DsFWWed4LzfwMrDBo7MBpFlB126x1bEB0&#10;rbIyzy+yAVxrHXDhPd7eTUa6SvhdJ3j43HVeBKJqirmFdLp0NvHMVktWbR2zveTHNNg/ZKGZNBj0&#10;BHXHAiM7J3+D0pI78NCFGQedQddJLlINWE2R/1LNQ8+sSLUgOd6eaPL/D5Z/2n9xRLY1LS8oMUxj&#10;jx7Fkw+dUIGUkZ/B+grdHiw6hvEtjNjnVKu398CfPDGw7pnZilvnYOgFazG/Ir7Mzp5OOD6CNMNH&#10;aDEO2wVIQGPndCQP6SCIjn06nHojxkA4XpaLq8VliSaOtuKyLAtUYgxWPT+3zof3AjSJQk0dNj/B&#10;s/29D5Prs0uM5kHJdiOVSorbNmvlyJ7hoGzSd0T/yU0ZMmD463yRTxT8FSNP358wtAw48krqml6d&#10;nFgViXtnWsyTVYFJNclYnjJHJiN5E41hbMbUtEUMEFluoD0gtQ6mCceNRKEH952SAae7pv7bjjlB&#10;ifpgsD3XxXwe1yEp84lYd25pzi3McISqaaBkEtchrVBM1cAttrGTieCXTI4p49SmFh03LK7FuZ68&#10;Xv4Dqx8AAAD//wMAUEsDBBQABgAIAAAAIQBUeJvO3QAAAAoBAAAPAAAAZHJzL2Rvd25yZXYueG1s&#10;TI/BToNAEEDvJv7DZky82aWILSBLY0zkbFsbrwuMLJGdJeyW0r93POlxMi9v3hS7xQ5ixsn3jhSs&#10;VxEIpMa1PXUKPo5vDykIHzS1enCECq7oYVfe3hQ6b92F9jgfQidYQj7XCkwIYy6lbwxa7VduROLd&#10;l5usDjxOnWwnfWG5HWQcRRtpdU98wegRXw0234ezVfDkP9+T+Vr3pktPlawWu0+OlVL3d8vLM4iA&#10;S/iD4Tef06HkptqdqfViUJBkacYoy7YxCAayaLMGUSt4jNMEZFnI/y+UPwAAAP//AwBQSwECLQAU&#10;AAYACAAAACEAtoM4kv4AAADhAQAAEwAAAAAAAAAAAAAAAAAAAAAAW0NvbnRlbnRfVHlwZXNdLnht&#10;bFBLAQItABQABgAIAAAAIQA4/SH/1gAAAJQBAAALAAAAAAAAAAAAAAAAAC8BAABfcmVscy8ucmVs&#10;c1BLAQItABQABgAIAAAAIQBBP0noJgIAAE8EAAAOAAAAAAAAAAAAAAAAAC4CAABkcnMvZTJvRG9j&#10;LnhtbFBLAQItABQABgAIAAAAIQBUeJvO3QAAAAoBAAAPAAAAAAAAAAAAAAAAAIAEAABkcnMvZG93&#10;bnJldi54bWxQSwUGAAAAAAQABADzAAAAigUAAAAA&#10;" strokeweight="1.5pt">
                <v:textbox>
                  <w:txbxContent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 xml:space="preserve">Matched cohort (Group 3 and Group </w:t>
                      </w:r>
                      <w:proofErr w:type="gramStart"/>
                      <w:r>
                        <w:rPr>
                          <w:b/>
                          <w:lang w:val="en-US"/>
                        </w:rPr>
                        <w:t>2</w:t>
                      </w:r>
                      <w:r w:rsidRPr="00A97844">
                        <w:rPr>
                          <w:b/>
                          <w:lang w:val="en-US"/>
                        </w:rPr>
                        <w:t>)*</w:t>
                      </w:r>
                      <w:proofErr w:type="gramEnd"/>
                      <w:r>
                        <w:rPr>
                          <w:lang w:val="en-US"/>
                        </w:rPr>
                        <w:br/>
                        <w:t>N = 736,338</w:t>
                      </w:r>
                    </w:p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here</w:t>
                      </w:r>
                    </w:p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733,373 </w:t>
                      </w:r>
                      <w:r w:rsidR="00C23945">
                        <w:rPr>
                          <w:lang w:val="en-US"/>
                        </w:rPr>
                        <w:t>w</w:t>
                      </w:r>
                      <w:r>
                        <w:rPr>
                          <w:lang w:val="en-US"/>
                        </w:rPr>
                        <w:t>ere followed for 28 days</w:t>
                      </w:r>
                      <w:r>
                        <w:rPr>
                          <w:lang w:val="en-US"/>
                        </w:rPr>
                        <w:br/>
                        <w:t>2913 were censored due to death</w:t>
                      </w:r>
                      <w:r>
                        <w:rPr>
                          <w:lang w:val="en-US"/>
                        </w:rPr>
                        <w:br/>
                        <w:t>52 were censored due to emigration</w:t>
                      </w:r>
                      <w:r>
                        <w:rPr>
                          <w:lang w:val="en-US"/>
                        </w:rPr>
                        <w:br/>
                        <w:t>0 were censored due to disappearance</w:t>
                      </w:r>
                    </w:p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</w:p>
                    <w:p w:rsidR="00A97844" w:rsidRPr="00E24308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97844" w:rsidRPr="00A97844" w:rsidRDefault="00A97844" w:rsidP="00A97844">
      <w:pPr>
        <w:rPr>
          <w:lang w:val="en-US"/>
        </w:rPr>
      </w:pPr>
      <w:bookmarkStart w:id="3" w:name="_GoBack"/>
      <w:bookmarkEnd w:id="3"/>
      <w:r w:rsidRPr="00E2430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B3DC505" wp14:editId="1BBC2317">
                <wp:simplePos x="0" y="0"/>
                <wp:positionH relativeFrom="column">
                  <wp:posOffset>151765</wp:posOffset>
                </wp:positionH>
                <wp:positionV relativeFrom="paragraph">
                  <wp:posOffset>73025</wp:posOffset>
                </wp:positionV>
                <wp:extent cx="2585720" cy="1722120"/>
                <wp:effectExtent l="0" t="0" r="24130" b="11430"/>
                <wp:wrapSquare wrapText="bothSides"/>
                <wp:docPr id="1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85720" cy="1722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092B" w:rsidRDefault="00E24308" w:rsidP="0052092B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 w:rsidRPr="00A97844">
                              <w:rPr>
                                <w:b/>
                                <w:lang w:val="en-US"/>
                              </w:rPr>
                              <w:t xml:space="preserve">Matched cohort (Group 3 and Group </w:t>
                            </w:r>
                            <w:proofErr w:type="gramStart"/>
                            <w:r w:rsidRPr="00A97844">
                              <w:rPr>
                                <w:b/>
                                <w:lang w:val="en-US"/>
                              </w:rPr>
                              <w:t>1)</w:t>
                            </w:r>
                            <w:r w:rsidR="00A97844" w:rsidRPr="00A97844">
                              <w:rPr>
                                <w:b/>
                                <w:lang w:val="en-US"/>
                              </w:rPr>
                              <w:t>*</w:t>
                            </w:r>
                            <w:proofErr w:type="gramEnd"/>
                            <w:r w:rsidR="0052092B">
                              <w:rPr>
                                <w:lang w:val="en-US"/>
                              </w:rPr>
                              <w:br/>
                              <w:t>N = 479,570</w:t>
                            </w:r>
                          </w:p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here</w:t>
                            </w:r>
                          </w:p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478,651 were followed for 28 days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881 were censored due to death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80 were censored due to emigration</w:t>
                            </w:r>
                            <w:r>
                              <w:rPr>
                                <w:lang w:val="en-US"/>
                              </w:rPr>
                              <w:br/>
                              <w:t>0 were censored due to disappearance</w:t>
                            </w:r>
                          </w:p>
                          <w:p w:rsidR="00A97844" w:rsidRDefault="00A97844" w:rsidP="00A97844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  <w:p w:rsidR="00A97844" w:rsidRPr="00E24308" w:rsidRDefault="00A97844" w:rsidP="0052092B">
                            <w:pPr>
                              <w:spacing w:line="276" w:lineRule="auto"/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3DC505" id="_x0000_s1032" type="#_x0000_t202" style="position:absolute;margin-left:11.95pt;margin-top:5.75pt;width:203.6pt;height:135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53gkJgIAAE4EAAAOAAAAZHJzL2Uyb0RvYy54bWysVNtu2zAMfR+wfxD0vviCpE2NOEWXLsOA&#10;7gK0+wBFlmOhkqhJSuzs60fJaWpsexrmB4EUqUPykPTqdtCKHIXzEkxNi1lOiTAcGmn2Nf3+tH23&#10;pMQHZhqmwIianoSnt+u3b1a9rUQJHahGOIIgxle9rWkXgq2yzPNOaOZnYIVBYwtOs4Cq22eNYz2i&#10;a5WVeX6V9eAa64AL7/H2fjTSdcJvW8HD17b1IhBVU8wtpNOlcxfPbL1i1d4x20l+ToP9QxaaSYNB&#10;L1D3LDBycPIPKC25Aw9tmHHQGbSt5CLVgNUU+W/VPHbMilQLkuPthSb//2D5l+M3R2SDvaPEMI0t&#10;ehLPPrRCBVJGenrrK/R6tOgXhvcwRNdYqrcPwJ89MbDpmNmLO+eg7wRrML0ivswmT0ccH0F2/Wdo&#10;MA47BEhAQ+t0BEQ2CKJjm06X1oghEI6X5WK5uC7RxNFWXJdlgUqMwaqX59b58FGAJlGoqcPeJ3h2&#10;fPBhdH1xSemDks1WKpUUt99tlCNHhnOyTd8Z3U/dlCE9hr/JF/lIwdTopxh5+v6GoWXAiVdS13R5&#10;cWJVJO6DaTBPVgUm1ShjecqcmYzkjTSGYTeknl3FAJHlHTQnpNbBOOC4kCh04H5S0uNw19T/ODAn&#10;KFGfDLbnppjP4zYkZT4S66aW3dTCDEeomgZKRnET0gbFVA3cYRtbmQh+zeScMg5tatF5weJWTPXk&#10;9fobWP8CAAD//wMAUEsDBBQABgAIAAAAIQB7ib2j3AAAAAkBAAAPAAAAZHJzL2Rvd25yZXYueG1s&#10;TI/BToNAEIbvJr7DZky82QVKLSJLY0zkbFtNrwuMLJGdJeyW0rd3POlx5vvzzzfFbrGDmHHyvSMF&#10;8SoCgdS4tqdOwcfx7SED4YOmVg+OUMEVPezK25tC56270B7nQ+gEl5DPtQITwphL6RuDVvuVG5GY&#10;fbnJ6sDj1Ml20hcut4NMouhRWt0TXzB6xFeDzffhbBVs/Ok9na91b7rss5LVYvfpsVLq/m55eQYR&#10;cAl/YfjVZ3Uo2al2Z2q9GBQk6ydO8j7egGCeruMYRM0gS7Ygy0L+/6D8AQAA//8DAFBLAQItABQA&#10;BgAIAAAAIQC2gziS/gAAAOEBAAATAAAAAAAAAAAAAAAAAAAAAABbQ29udGVudF9UeXBlc10ueG1s&#10;UEsBAi0AFAAGAAgAAAAhADj9If/WAAAAlAEAAAsAAAAAAAAAAAAAAAAALwEAAF9yZWxzLy5yZWxz&#10;UEsBAi0AFAAGAAgAAAAhAJHneCQmAgAATgQAAA4AAAAAAAAAAAAAAAAALgIAAGRycy9lMm9Eb2Mu&#10;eG1sUEsBAi0AFAAGAAgAAAAhAHuJvaPcAAAACQEAAA8AAAAAAAAAAAAAAAAAgAQAAGRycy9kb3du&#10;cmV2LnhtbFBLBQYAAAAABAAEAPMAAACJBQAAAAA=&#10;" strokeweight="1.5pt">
                <v:textbox>
                  <w:txbxContent>
                    <w:p w:rsidR="0052092B" w:rsidRDefault="00E24308" w:rsidP="0052092B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 w:rsidRPr="00A97844">
                        <w:rPr>
                          <w:b/>
                          <w:lang w:val="en-US"/>
                        </w:rPr>
                        <w:t xml:space="preserve">Matched cohort (Group 3 and Group </w:t>
                      </w:r>
                      <w:proofErr w:type="gramStart"/>
                      <w:r w:rsidRPr="00A97844">
                        <w:rPr>
                          <w:b/>
                          <w:lang w:val="en-US"/>
                        </w:rPr>
                        <w:t>1)</w:t>
                      </w:r>
                      <w:r w:rsidR="00A97844" w:rsidRPr="00A97844">
                        <w:rPr>
                          <w:b/>
                          <w:lang w:val="en-US"/>
                        </w:rPr>
                        <w:t>*</w:t>
                      </w:r>
                      <w:proofErr w:type="gramEnd"/>
                      <w:r w:rsidR="0052092B">
                        <w:rPr>
                          <w:lang w:val="en-US"/>
                        </w:rPr>
                        <w:br/>
                        <w:t>N = 479,570</w:t>
                      </w:r>
                    </w:p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here</w:t>
                      </w:r>
                    </w:p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478,651 were followed for 28 days</w:t>
                      </w:r>
                      <w:r>
                        <w:rPr>
                          <w:lang w:val="en-US"/>
                        </w:rPr>
                        <w:br/>
                        <w:t>881 were censored due to death</w:t>
                      </w:r>
                      <w:r>
                        <w:rPr>
                          <w:lang w:val="en-US"/>
                        </w:rPr>
                        <w:br/>
                        <w:t>80 were censored due to emigration</w:t>
                      </w:r>
                      <w:r>
                        <w:rPr>
                          <w:lang w:val="en-US"/>
                        </w:rPr>
                        <w:br/>
                        <w:t>0 were censored due to disappearance</w:t>
                      </w:r>
                    </w:p>
                    <w:p w:rsidR="00A97844" w:rsidRDefault="00A97844" w:rsidP="00A97844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</w:p>
                    <w:p w:rsidR="00A97844" w:rsidRPr="00E24308" w:rsidRDefault="00A97844" w:rsidP="0052092B">
                      <w:pPr>
                        <w:spacing w:line="276" w:lineRule="auto"/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97844" w:rsidRPr="00A97844" w:rsidRDefault="00A97844" w:rsidP="00A97844">
      <w:pPr>
        <w:rPr>
          <w:lang w:val="en-US"/>
        </w:rPr>
      </w:pPr>
    </w:p>
    <w:p w:rsidR="00E24308" w:rsidRPr="00A97844" w:rsidRDefault="00A97844" w:rsidP="00A97844">
      <w:pPr>
        <w:rPr>
          <w:lang w:val="en-US"/>
        </w:rPr>
      </w:pPr>
      <w:r w:rsidRPr="00A97844">
        <w:rPr>
          <w:lang w:val="en-US"/>
        </w:rPr>
        <w:t>*</w:t>
      </w:r>
      <w:r>
        <w:rPr>
          <w:lang w:val="en-US"/>
        </w:rPr>
        <w:t xml:space="preserve"> Indicates that numbers are </w:t>
      </w:r>
      <w:r w:rsidRPr="001501CF">
        <w:rPr>
          <w:i/>
          <w:lang w:val="en-US"/>
        </w:rPr>
        <w:t>without</w:t>
      </w:r>
      <w:r>
        <w:rPr>
          <w:lang w:val="en-US"/>
        </w:rPr>
        <w:t xml:space="preserve"> outcome-specific exclusion due to history of outcome. The number of included individuals for each outcome can be seen in </w:t>
      </w:r>
      <w:r w:rsidR="00F65EE7">
        <w:rPr>
          <w:lang w:val="en-US"/>
        </w:rPr>
        <w:t>F</w:t>
      </w:r>
      <w:r>
        <w:rPr>
          <w:lang w:val="en-US"/>
        </w:rPr>
        <w:t xml:space="preserve">igure 2 and 3. </w:t>
      </w:r>
    </w:p>
    <w:sectPr w:rsidR="00E24308" w:rsidRPr="00A97844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114" w:rsidRDefault="002B2114" w:rsidP="002B2114">
      <w:pPr>
        <w:spacing w:after="0" w:line="240" w:lineRule="auto"/>
      </w:pPr>
      <w:r>
        <w:separator/>
      </w:r>
    </w:p>
  </w:endnote>
  <w:endnote w:type="continuationSeparator" w:id="0">
    <w:p w:rsidR="002B2114" w:rsidRDefault="002B2114" w:rsidP="002B2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4734137"/>
      <w:docPartObj>
        <w:docPartGallery w:val="Page Numbers (Bottom of Page)"/>
        <w:docPartUnique/>
      </w:docPartObj>
    </w:sdtPr>
    <w:sdtEndPr/>
    <w:sdtContent>
      <w:p w:rsidR="002B2114" w:rsidRDefault="002B2114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2B2114" w:rsidRDefault="002B211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114" w:rsidRDefault="002B2114" w:rsidP="002B2114">
      <w:pPr>
        <w:spacing w:after="0" w:line="240" w:lineRule="auto"/>
      </w:pPr>
      <w:r>
        <w:separator/>
      </w:r>
    </w:p>
  </w:footnote>
  <w:footnote w:type="continuationSeparator" w:id="0">
    <w:p w:rsidR="002B2114" w:rsidRDefault="002B2114" w:rsidP="002B2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066914"/>
    <w:multiLevelType w:val="hybridMultilevel"/>
    <w:tmpl w:val="EE6C5086"/>
    <w:lvl w:ilvl="0" w:tplc="84E4B01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150AB7"/>
    <w:multiLevelType w:val="hybridMultilevel"/>
    <w:tmpl w:val="CB78763C"/>
    <w:lvl w:ilvl="0" w:tplc="B812061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30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C9"/>
    <w:rsid w:val="001501CF"/>
    <w:rsid w:val="002B2114"/>
    <w:rsid w:val="00306353"/>
    <w:rsid w:val="0052092B"/>
    <w:rsid w:val="0078112E"/>
    <w:rsid w:val="007B077E"/>
    <w:rsid w:val="0093268C"/>
    <w:rsid w:val="00A01AA8"/>
    <w:rsid w:val="00A97844"/>
    <w:rsid w:val="00BF4BC9"/>
    <w:rsid w:val="00C23945"/>
    <w:rsid w:val="00DD61E3"/>
    <w:rsid w:val="00E24308"/>
    <w:rsid w:val="00F6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0D966"/>
  <w15:chartTrackingRefBased/>
  <w15:docId w15:val="{E8597CF1-6E69-4A4B-B3B2-A68F52C2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F4B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F4B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39"/>
    <w:rsid w:val="00BF4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97844"/>
    <w:pPr>
      <w:ind w:left="720"/>
      <w:contextualSpacing/>
    </w:pPr>
  </w:style>
  <w:style w:type="paragraph" w:styleId="Overskrift">
    <w:name w:val="TOC Heading"/>
    <w:basedOn w:val="Overskrift1"/>
    <w:next w:val="Normal"/>
    <w:uiPriority w:val="39"/>
    <w:unhideWhenUsed/>
    <w:qFormat/>
    <w:rsid w:val="00F65EE7"/>
    <w:pPr>
      <w:outlineLvl w:val="9"/>
    </w:pPr>
    <w:rPr>
      <w:lang w:eastAsia="da-DK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F65EE7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F65EE7"/>
    <w:rPr>
      <w:color w:val="0563C1" w:themeColor="hyperlink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2B21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B2114"/>
  </w:style>
  <w:style w:type="paragraph" w:styleId="Sidefod">
    <w:name w:val="footer"/>
    <w:basedOn w:val="Normal"/>
    <w:link w:val="SidefodTegn"/>
    <w:uiPriority w:val="99"/>
    <w:unhideWhenUsed/>
    <w:rsid w:val="002B21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B2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EDDD00-5A69-4DA9-AB51-3A7D5EACC3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28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Bech Svalgaard</dc:creator>
  <cp:keywords/>
  <dc:description/>
  <cp:lastModifiedBy>Anders Peter Hviid</cp:lastModifiedBy>
  <cp:revision>4</cp:revision>
  <dcterms:created xsi:type="dcterms:W3CDTF">2024-02-13T09:21:00Z</dcterms:created>
  <dcterms:modified xsi:type="dcterms:W3CDTF">2024-02-14T09:10:00Z</dcterms:modified>
</cp:coreProperties>
</file>